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F197D" w14:textId="77777777" w:rsidR="000C29B8" w:rsidRDefault="007C06DB" w:rsidP="007C06DB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  <w:r w:rsidRPr="00E43D11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Materials</w:t>
      </w:r>
      <w:r w:rsidR="000C29B8" w:rsidRPr="000C29B8">
        <w:t xml:space="preserve"> </w:t>
      </w:r>
    </w:p>
    <w:p w14:paraId="5B2D2085" w14:textId="59FDC9BF" w:rsidR="000C29B8" w:rsidRPr="000C29B8" w:rsidRDefault="000C29B8" w:rsidP="000C29B8">
      <w:pPr>
        <w:jc w:val="center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  <w:r w:rsidRPr="000C29B8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Contents</w:t>
      </w:r>
    </w:p>
    <w:p w14:paraId="1C0AB2C3" w14:textId="1449F892" w:rsidR="000C29B8" w:rsidRDefault="000C29B8" w:rsidP="007C06DB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  <w:r w:rsidRPr="000C29B8">
        <w:rPr>
          <w:rFonts w:ascii="Times New Roman" w:eastAsia="微软雅黑" w:hAnsi="Times New Roman" w:cs="Times New Roman" w:hint="eastAsia"/>
          <w:b/>
          <w:bCs/>
          <w:color w:val="121212"/>
          <w:sz w:val="24"/>
          <w:szCs w:val="24"/>
          <w:shd w:val="clear" w:color="auto" w:fill="FFFFFF"/>
        </w:rPr>
        <w:t>S</w:t>
      </w:r>
      <w:r w:rsidRPr="000C29B8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upplementary Methods</w:t>
      </w:r>
    </w:p>
    <w:p w14:paraId="74D1C038" w14:textId="77777777" w:rsidR="00517AEC" w:rsidRPr="000C29B8" w:rsidRDefault="00517AEC" w:rsidP="007C06DB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</w:p>
    <w:p w14:paraId="6E5A0ED5" w14:textId="3F3233D4" w:rsidR="000C29B8" w:rsidRDefault="000C29B8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Detailed search strategy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………………………………………</w:t>
      </w:r>
      <w:r w:rsidR="000B5C6D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="000B5C6D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.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</w:t>
      </w:r>
      <w:r w:rsidR="000B5C6D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="000B5C6D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1</w:t>
      </w:r>
    </w:p>
    <w:p w14:paraId="20F8D710" w14:textId="2A55B35A" w:rsidR="000C29B8" w:rsidRDefault="000C29B8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65B5746E" w14:textId="27D7138E" w:rsidR="000C29B8" w:rsidRDefault="000C29B8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4300C9C8" w14:textId="617D8192" w:rsidR="000C29B8" w:rsidRDefault="000C29B8" w:rsidP="000C29B8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  <w:r w:rsidRPr="000C29B8">
        <w:rPr>
          <w:rFonts w:ascii="Times New Roman" w:eastAsia="微软雅黑" w:hAnsi="Times New Roman" w:cs="Times New Roman" w:hint="eastAsia"/>
          <w:b/>
          <w:bCs/>
          <w:color w:val="121212"/>
          <w:sz w:val="24"/>
          <w:szCs w:val="24"/>
          <w:shd w:val="clear" w:color="auto" w:fill="FFFFFF"/>
        </w:rPr>
        <w:t>S</w:t>
      </w:r>
      <w:r w:rsidRPr="000C29B8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upplementary </w:t>
      </w:r>
      <w:r w:rsidR="00517AEC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Tables</w:t>
      </w:r>
    </w:p>
    <w:p w14:paraId="26E0B673" w14:textId="77777777" w:rsidR="000B5C6D" w:rsidRDefault="000B5C6D" w:rsidP="000C29B8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</w:p>
    <w:p w14:paraId="33711546" w14:textId="43402E8E" w:rsidR="00517AEC" w:rsidRDefault="000B5C6D" w:rsidP="000C29B8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Table 1</w:t>
      </w:r>
      <w:r w:rsidR="00517AEC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…………………………………………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</w:t>
      </w:r>
      <w:r w:rsidR="00517AEC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……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9</w:t>
      </w:r>
    </w:p>
    <w:p w14:paraId="4DB1BE5F" w14:textId="77777777" w:rsidR="000B5C6D" w:rsidRPr="000C29B8" w:rsidRDefault="000B5C6D" w:rsidP="000C29B8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</w:p>
    <w:p w14:paraId="4C653CFA" w14:textId="0AFFA627" w:rsidR="000C29B8" w:rsidRDefault="000B5C6D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Table 2</w:t>
      </w:r>
      <w:r w:rsidR="000C29B8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…………………………………………….</w:t>
      </w:r>
      <w:r w:rsidR="000C29B8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proofErr w:type="gramStart"/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...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.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1</w:t>
      </w:r>
      <w:r w:rsidR="00797955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0</w:t>
      </w:r>
    </w:p>
    <w:p w14:paraId="3AAB8797" w14:textId="77777777" w:rsidR="000B5C6D" w:rsidRDefault="000B5C6D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1531B584" w14:textId="09ECBBC6" w:rsidR="000C29B8" w:rsidRDefault="000B5C6D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Table 3</w:t>
      </w:r>
      <w:r w:rsid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 xml:space="preserve"> </w:t>
      </w:r>
      <w:r w:rsidR="000C29B8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……………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</w:t>
      </w:r>
      <w:r w:rsid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…………………</w:t>
      </w:r>
      <w:r w:rsid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...</w:t>
      </w:r>
      <w:r w:rsidR="000C29B8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...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.......1</w:t>
      </w:r>
      <w:r w:rsidR="00797955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4</w:t>
      </w:r>
    </w:p>
    <w:p w14:paraId="3B1BD75C" w14:textId="77777777" w:rsidR="00CE5648" w:rsidRDefault="00CE5648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5B675506" w14:textId="40192FDA" w:rsidR="00CE5648" w:rsidRDefault="00CE5648" w:rsidP="00CE5648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  <w:r w:rsidRPr="000C29B8">
        <w:rPr>
          <w:rFonts w:ascii="Times New Roman" w:eastAsia="微软雅黑" w:hAnsi="Times New Roman" w:cs="Times New Roman" w:hint="eastAsia"/>
          <w:b/>
          <w:bCs/>
          <w:color w:val="121212"/>
          <w:sz w:val="24"/>
          <w:szCs w:val="24"/>
          <w:shd w:val="clear" w:color="auto" w:fill="FFFFFF"/>
        </w:rPr>
        <w:t>S</w:t>
      </w:r>
      <w:r w:rsidRPr="000C29B8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upplementary </w:t>
      </w:r>
      <w:r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Figure</w:t>
      </w:r>
    </w:p>
    <w:p w14:paraId="740C85BF" w14:textId="77777777" w:rsidR="000B5C6D" w:rsidRDefault="000B5C6D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613D96BC" w14:textId="6AF884E6" w:rsidR="00517AEC" w:rsidRDefault="00CE5648" w:rsidP="00517AEC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Figure 1</w:t>
      </w:r>
      <w:r w:rsidR="00517AEC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……………</w:t>
      </w:r>
      <w:r w:rsid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.</w:t>
      </w:r>
      <w:r w:rsidR="00517AEC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="00517AEC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.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="00517AEC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</w:t>
      </w:r>
      <w:r w:rsid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…………...</w:t>
      </w:r>
      <w:r w:rsidR="00517AEC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…...</w:t>
      </w:r>
      <w:r w:rsidR="00797955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..</w:t>
      </w:r>
      <w:r w:rsidR="00517AEC" w:rsidRPr="000C29B8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......</w:t>
      </w:r>
      <w: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1</w:t>
      </w:r>
      <w:r w:rsidR="00797955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6</w:t>
      </w:r>
    </w:p>
    <w:p w14:paraId="09DBE071" w14:textId="7B1AE908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526AC8D3" w14:textId="65A7164D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560F6508" w14:textId="27A3D4AD" w:rsidR="00517AEC" w:rsidRPr="00CE5648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5322B27C" w14:textId="75261D61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52420660" w14:textId="49FB7FB2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505E9BF1" w14:textId="589142F1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57C201F3" w14:textId="48D19E6B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2CB7523A" w14:textId="0FDA4F5E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452389E3" w14:textId="7F6DA0E7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2BC2BD26" w14:textId="68DF1EC3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52AC1560" w14:textId="2EBCEB5A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209DAF9E" w14:textId="5C6704A8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772A8D13" w14:textId="36730F42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771D2C77" w14:textId="353FDB19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6DC53050" w14:textId="40DB4BEC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37FC7513" w14:textId="6B2439A9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67C4E77A" w14:textId="07F1207F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48784E33" w14:textId="4A5CDEDB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67DE59B6" w14:textId="5824995F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0F1CADD4" w14:textId="5A454919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2F122EEE" w14:textId="679F3B0C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62A92C59" w14:textId="0F174F3E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0C47A923" w14:textId="34304C41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3BEA175B" w14:textId="1E8ECB50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671A79F4" w14:textId="7DC560D3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18208108" w14:textId="3202C57B" w:rsidR="00517AEC" w:rsidRDefault="00517AEC" w:rsidP="007C06DB">
      <w:pPr>
        <w:jc w:val="left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p w14:paraId="10156B44" w14:textId="0226FD5F" w:rsidR="007C06DB" w:rsidRDefault="007C06DB" w:rsidP="007C06DB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  <w:r w:rsidRPr="00E43D11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lastRenderedPageBreak/>
        <w:t xml:space="preserve">Supplementary </w:t>
      </w:r>
      <w:r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Methods</w:t>
      </w:r>
    </w:p>
    <w:p w14:paraId="105FDE78" w14:textId="6FA53DD5" w:rsidR="00071262" w:rsidRPr="00517AEC" w:rsidRDefault="007C06DB" w:rsidP="00517AEC">
      <w:pPr>
        <w:jc w:val="left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  <w:r w:rsidRPr="00517AEC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Detailed search strategy</w:t>
      </w:r>
    </w:p>
    <w:p w14:paraId="21E60523" w14:textId="372993B9" w:rsidR="00071262" w:rsidRPr="00517AEC" w:rsidRDefault="00A034DF" w:rsidP="00E43D11">
      <w:pPr>
        <w:pStyle w:val="a9"/>
        <w:numPr>
          <w:ilvl w:val="0"/>
          <w:numId w:val="2"/>
        </w:numPr>
        <w:ind w:firstLineChars="0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 w:rsidRP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PubMed strategy</w:t>
      </w:r>
    </w:p>
    <w:p w14:paraId="01833CDF" w14:textId="70C9C4DF" w:rsidR="00A034DF" w:rsidRPr="00E43D11" w:rsidRDefault="00A034DF" w:rsidP="00E43D11">
      <w:pPr>
        <w:pStyle w:val="a9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 xml:space="preserve">#1 </w:t>
      </w:r>
    </w:p>
    <w:p w14:paraId="28042D9B" w14:textId="5668D0E9" w:rsidR="00A034DF" w:rsidRPr="00E43D11" w:rsidRDefault="00A034DF" w:rsidP="00E43D11">
      <w:pPr>
        <w:pStyle w:val="a9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"covid 19"[MeSH Terms] OR ("covid 19"[Title/Abstract] OR "covid 19 virus disease*"[Title/Abstract] OR "disease covid 19 virus"[Title/Abstract] OR "virus disease covid 19"[Title/Abstract] OR "covid 19 virus infection*"[Title/Abstract] OR (("infect"[All Fields] OR "infectability"[All Fields] OR "infectable"[All Fields] OR "infectant"[All Fields] OR "infectants"[All Fields] OR "infected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infected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All Fields] OR "infectibility"[All Fields] OR "infectible"[All Fields] OR "infecting"[All Fields] OR "infections"[All Fields] OR "infections"[MeSH Terms] OR "infections"[All Fields] OR "Infection"[All Fields] OR "infective"[All Fields] OR "infectiveness"[All Fields] OR "infectives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infectivitie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All Fields] OR "infects"[All Fields] OR "pathogenicity"[MeSH Subheading] OR "pathogenicity"[All Fields] OR "infectivity"[All Fields]) AND "covid 19 virus"[Title/Abstract]) OR "virus infection covid 19"[Title/Abstract] OR "2019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[Title/Abstract] OR "infection 2019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Title/Abstract] OR "coronavirus disease 19"[Title/Abstract] OR "2019 novel coronavirus disease"[Title/Abstract] OR "2019 novel coronavirus infection"[Title/Abstract] OR "2019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disease*"[Title/Abstract] OR "coronavirus disease 2019"[Title/Abstract] OR "disease 2019 coronavirus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coronavirus 2 infection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infection"[Title/Abstract] OR "infection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infection*"[Title/Abstract] OR "covid 19 pandemic*"[Title/Abstract] OR "pandemic covid 19"[Title/Abstract]) OR 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("coronavirus disease 2019 virus"[Title/Abstract] OR "2019 novel coronavirus*"[Title/Abstract] OR "coronavirus 2019 novel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wuhan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seafood market pneumonia virus"[Title/Abstract] OR "novel coronavirus 2019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irus*"[Title/Abstract] OR "viru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 OR "2019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Title/Abstract] OR "covid 19 virus*"[Title/Abstract] OR "virus covid 19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wuhan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coronavirus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coronavirus 2"[Title/Abstract] OR "coronavirus 2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Title/Abstract] OR "severe acute respiratory syndrome coronavirus 2"[Title/Abstract]))</w:t>
      </w:r>
    </w:p>
    <w:p w14:paraId="13FAA3E0" w14:textId="77777777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 xml:space="preserve">#2 </w:t>
      </w:r>
    </w:p>
    <w:p w14:paraId="446B7B07" w14:textId="1AED12E5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AND "SARS-CoV-2 variants"[Supplementary Concept]) OR ("covid 19 virus variants"[Title/Abstract] OR 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P.2"[Title/Abstract]) OR ("zeta"[All Fields]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20B"[All Fields]) AND "variant"[Title/Abstract]) OR (("P.2"[Supplementary Concept] OR "P.2"[All Fields] OR "P.2"[All Fields])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</w:t>
      </w:r>
      <w:r w:rsidRPr="00E43D11">
        <w:rPr>
          <w:rFonts w:ascii="Times New Roman" w:hAnsi="Times New Roman" w:cs="Times New Roman"/>
          <w:sz w:val="24"/>
          <w:szCs w:val="24"/>
        </w:rPr>
        <w:lastRenderedPageBreak/>
        <w:t>Fields]) AND ("variant"[All Fields] OR "variant s"[All Fields] OR "variants"[All Fields])) AND "P.2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p 1*"[Title/Abstract] OR (("gamma rays"[MeSH Terms] OR ("gamma"[All Fields] AND "rays"[All Fields]) OR "gamma rays"[All Fields] OR "gamma"[All Fields] OR "gamma s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mmae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All Fields] OR "gammas"[All Fields])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"20j 501y v3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 p 1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cluster 5*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 cluster 5"[Title/Abstract]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mink-associated"[All Fields]) AND "variant"[Title/Abstract]) OR "cluster 5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"[Title/Abstract] OR (("SARS-CoV-2 variants"[Supplementary Concept] OR "SARS-CoV-2 variants"[All Fields]) AND "variant"[Title/Abstract]) OR 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A.1.177"[Title/Abstract]) OR (("SARS-CoV-2 variants"[Supplementary Concept] OR "SARS-CoV-2 variants"[All Fields]) AND "variant"[Title/Abstract]) OR (("SARS-CoV-2 variants"[Supplementary Concept] OR "SARS-CoV-2 variants"[All Fields]) AND "variant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429"[Title/Abstract] OR ("B.1.429"[All Fields]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"[Title/Abstract]) OR 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epsilon variant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42*"[Title/Abstract] OR 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b 1 617 2 variant"[Title/Abstract]) OR (("delta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deltae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deltae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All Fields] OR "deltas"[All Fields])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("B.1.617.2"[All Fields]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"[Title/Abstract]) OR 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variant*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P.3"[All Fields]) AND "variant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20B"[All Fields] AND "S265C"[All Fields]) AND "variant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("theta"[All Fields] OR "thetas"[All Fields])) AND "variant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526 variant"[Title/Abstract] OR ("iota"[All Fields]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("B.1.526"[All Fields]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iota"[All Fields]) AND "variant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617 1 variant"[Title/Abstract] OR (("kappa"[All Fields] OR "kappa s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kappa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All Fields])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21A"[All Fields]) AND "variant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617 1"[Title/Abstract] OR (("SARS-CoV-2 variants"[Supplementary Concept] OR "SARS-CoV-2 </w:t>
      </w:r>
      <w:r w:rsidRPr="00E43D11">
        <w:rPr>
          <w:rFonts w:ascii="Times New Roman" w:hAnsi="Times New Roman" w:cs="Times New Roman"/>
          <w:sz w:val="24"/>
          <w:szCs w:val="24"/>
        </w:rPr>
        <w:lastRenderedPageBreak/>
        <w:t>variants"[All Fields]) AND "variant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452R"[All Fields]) AND "variant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0c*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525 variant"[Title/Abstract] OR ("eta"[All Fields]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20A"[All Fields]) AND "variant"[Title/Abstract]) OR ("B.1.525"[All Fields]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a 23 1*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351 variant"[Title/Abstract]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("variant"[All Fields] OR "variant s"[All Fields] OR "variants"[All Fields])) AND "20H-501Y.V2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501y v2 variant"[Title/Abstract] OR (("beta"[Journal] OR "beta"[All Fields])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"501y v2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"[Title/Abstract] OR "20H-501Y.V2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eta variant"[Title/Abstract]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("variant"[All Fields] OR "variant s"[All Fields] OR "variants"[All Fields])) AND "20H-501Y.V2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d614g variant"[Title/Abstract] OR 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614g*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C.37"[All Fields]) AND "variant"[Title/Abstract]) OR (("lambda"[All Fields] OR "lambda s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lambdae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All Fields] OR "lambdas"[All Fields])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) AND "lambda variant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1 7 variant"[Title/Abstract] OR (("alpha"[All Fields] OR "alpha s"[All Fields] OR "alphas"[All Fields])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Title/Abstract]) OR 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coronavirus 2"[All Fields]) AND "variant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vu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02012 01"[Title/Abstract])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[All Fields] OR "severe acute respiratory syndrome coronavirus 2"[All Fields]) AND ("variant"[All Fields] OR "variant s"[All Fields] OR "variants"[All Fields])) AND "202012-01"[Title/Abstract])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voc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02012 01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b 1 1 7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ariant of concern 202012 01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20i 501y v1"[Title/Abstract] OR "20I-501Y.V1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alpha variant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vu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02012 01"[Title/Abstract])</w:t>
      </w:r>
    </w:p>
    <w:p w14:paraId="73357B8B" w14:textId="0EED65EA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3= #1 OR #2</w:t>
      </w:r>
    </w:p>
    <w:p w14:paraId="65D17C0E" w14:textId="7E75334F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4</w:t>
      </w:r>
    </w:p>
    <w:p w14:paraId="309108F7" w14:textId="77777777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"lung diseases, fungal"[MeSH Terms] OR ("fungal lung disease"[Title/Abstract] OR "pulmonary fungal diseases"[Title/Abstract]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fungal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All Fields] OR "microbiology"[MeSH Terms] OR "microbiology"[All Fields] OR "Fungal"[All Fields] OR "fungi"[MeSH Terms] OR "fungi"[All Fields]) AND "disease*"[All </w:t>
      </w:r>
      <w:r w:rsidRPr="00E43D11">
        <w:rPr>
          <w:rFonts w:ascii="Times New Roman" w:hAnsi="Times New Roman" w:cs="Times New Roman"/>
          <w:sz w:val="24"/>
          <w:szCs w:val="24"/>
        </w:rPr>
        <w:lastRenderedPageBreak/>
        <w:t>Fields]) AND "Pulmonary"[Title/Abstract]) OR "pulmonary fungal disease"[Title/Abstract] OR "pulmonary fungal infections"[Title/Abstract] OR ((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fungal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All Fields] OR "microbiology"[MeSH Terms] OR "microbiology"[All Fields] OR "Fungal"[All Fields] OR "fungi"[MeSH Terms] OR "fungi"[All Fields]) AND "infection*"[All Fields]) AND "Pulmonary"[Title/Abstract]) OR "pulmonary fungal infection"[Title/Abstract] OR "fungal lung diseases"[Title/Abstract])</w:t>
      </w:r>
    </w:p>
    <w:p w14:paraId="4711CA71" w14:textId="7F683188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5</w:t>
      </w:r>
    </w:p>
    <w:p w14:paraId="03745967" w14:textId="1911CDD1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 xml:space="preserve">"Blastomycosis"[MeSH Terms] OR ("Blastomycoses"[Title/Abstract] OR "blastomycosis north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merican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Title/Abstract] OR 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ilchrist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[All Fields] AND "Disease"[Title/Abstract]))</w:t>
      </w:r>
    </w:p>
    <w:p w14:paraId="219684A2" w14:textId="14D4EB5D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6</w:t>
      </w:r>
    </w:p>
    <w:p w14:paraId="266B07E1" w14:textId="77777777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"pneumonia, pneumocystis"[MeSH Terms] OR ("pneumocystis pneumonias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pcp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[Title/Abstract] OR "pneumocysti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jirovec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pneumonia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pneumocyst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*"[Title/Abstract] OR "p carinii pneumonia*"[Title/Abstract] OR "pneumonia p carinii"[Title/Abstract] OR "pneumocystis carinii pneumonia"[Title/Abstract] OR "pneumonia pneumocystis carinii"[Title/Abstract] OR "p carinii pneumonia*"[Title/Abstract] OR "pneumonia p carinii"[Title/Abstract] OR "p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jirovec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pneumonia*"[Title/Abstract] OR "pneumonia p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jirovec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pcp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pneumonia*"[Title/Abstract] OR ("pneumonia*"[All Fields] AND "PCP"[Title/Abstract]) OR "pneumonia interstitial plasma cell"[Title/Abstract])</w:t>
      </w:r>
    </w:p>
    <w:p w14:paraId="4A34BD8B" w14:textId="6A40ABB7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7</w:t>
      </w:r>
    </w:p>
    <w:p w14:paraId="64585888" w14:textId="77777777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（</w:t>
      </w:r>
      <w:r w:rsidRPr="00E43D11">
        <w:rPr>
          <w:rFonts w:ascii="Times New Roman" w:hAnsi="Times New Roman" w:cs="Times New Roman"/>
          <w:sz w:val="24"/>
          <w:szCs w:val="24"/>
        </w:rPr>
        <w:t>"Pulmonary Aspergillosis"[MeSH Terms] OR (("Pulmonary Aspergillosis"[MeSH Terms] OR ("pulmonary"[All Fields] AND "aspergillosis"[All Fields]) OR "Pulmonary Aspergillosis"[All Fields] OR ("aspergillosis"[All Fields] AND "pulmonary"[All Fields]) OR "aspergillosis pulmonary"[All Fields]) AND ("Pulmonary Aspergillosis"[MeSH Terms] OR ("pulmonary"[All Fields] AND "aspergillosis"[All Fields]) OR "Pulmonary Aspergillosis"[All Fields] OR ("lung"[All Fields] AND "aspergillosis"[All Fields]) OR "lung aspergillosis"[All Fields]) AND 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[All Fields] AND ("lung"[MeSH Terms] OR "lung"[All Fields])) AND ("Bronchopulmonary"[All Fields] AND "aspergillosis*"[All Fields]) AND 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e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[All Fields] AND "Bronchopulmonary"[All Fields]) AND ("Pulmonary Aspergillosis"[MeSH Terms] OR ("pulmonary"[All Fields] AND "aspergillosis"[All Fields]) OR "Pulmonary Aspergillosis"[All Fields] OR ("aspergillosis"[All Fields] AND "Bronchopulmonary"[All Fields])))</w:t>
      </w:r>
      <w:r w:rsidRPr="00E43D11">
        <w:rPr>
          <w:rFonts w:ascii="Times New Roman" w:hAnsi="Times New Roman" w:cs="Times New Roman"/>
          <w:sz w:val="24"/>
          <w:szCs w:val="24"/>
        </w:rPr>
        <w:t>）</w:t>
      </w:r>
    </w:p>
    <w:p w14:paraId="2C494DD9" w14:textId="68F10FF3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8</w:t>
      </w:r>
    </w:p>
    <w:p w14:paraId="08C92387" w14:textId="23BEFD51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9680013"/>
      <w:r w:rsidRPr="00E43D11">
        <w:rPr>
          <w:rFonts w:ascii="Times New Roman" w:hAnsi="Times New Roman" w:cs="Times New Roman"/>
          <w:sz w:val="24"/>
          <w:szCs w:val="24"/>
        </w:rPr>
        <w:t xml:space="preserve">"aspergillosis, allergic bronchopulmonary"[MeSH Terms] OR (("Aspergillosis"[MeSH Terms] OR "Aspergillosis"[All Fields] OR "Aspergilloses"[All Fields]) AND "allergic bronchopulmonary"[Title/Abstract]) </w:t>
      </w:r>
      <w:r w:rsidRPr="00E43D11">
        <w:rPr>
          <w:rFonts w:ascii="Times New Roman" w:hAnsi="Times New Roman" w:cs="Times New Roman"/>
          <w:sz w:val="24"/>
          <w:szCs w:val="24"/>
        </w:rPr>
        <w:lastRenderedPageBreak/>
        <w:t>OR "allergic bronchopulmonary aspergillosis"[Title/Abstract] OR (("Bronchopulmonary"[All Fields]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[All Fields]) AND "Allergic"[Title/Abstract]) OR "allergic bronchopulmonary aspergilloses"[Title/Abstract] OR (("Aspergillosis"[MeSH Terms] OR "Aspergillosis"[All Fields] OR "Aspergilloses"[All Fields]) AND "bronchopulmonary allergic"[Title/Abstract]) OR ((("Allergic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llergical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All Fields] OR "allergically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llergic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llergization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All Fields] OR "allergizing"[All Fields])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*"[All Fields]) AND "Bronchopulmonary"[Title/Abstract]) OR (("Aspergillosis"[MeSH Terms] OR "Aspergillosis"[All Fields] OR "Aspergilloses"[All Fields]) AND "bronchopulmonary allergic"[Title/Abstract]) OR "bronchopulmonary allergic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[Title/Abstract]</w:t>
      </w:r>
      <w:bookmarkEnd w:id="0"/>
    </w:p>
    <w:p w14:paraId="2764ABD1" w14:textId="5FABAB5E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9</w:t>
      </w:r>
    </w:p>
    <w:p w14:paraId="5C202620" w14:textId="77777777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"Candidiasis"[MeSH Term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andidiase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Title/Abstract] OR "candida infection*"[Title/Abstract] OR "infection candida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monilia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[Title/Abstract]</w:t>
      </w:r>
    </w:p>
    <w:p w14:paraId="7A1DB03A" w14:textId="03EF0581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10</w:t>
      </w:r>
    </w:p>
    <w:p w14:paraId="460AD159" w14:textId="035DE426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79680336"/>
      <w:r w:rsidRPr="00E43D11">
        <w:rPr>
          <w:rFonts w:ascii="Times New Roman" w:hAnsi="Times New Roman" w:cs="Times New Roman"/>
          <w:sz w:val="24"/>
          <w:szCs w:val="24"/>
        </w:rPr>
        <w:t>"Cryptococcosis"[MeSH Terms] OR ("Cryptococcoses"[Title/Abstract] OR "cryptococcus infections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toru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*"[Title/Abstract] OR "cryptococcus infection"[Title/Abstract] OR "infection cryptococcus"[Title/Abstract] OR "cryptococcus neoformans infection*"[Title/Abstract] OR "c neoformans infection*"[Title/Abstract] OR "c neoformans infection*"[Title/Abstract] OR "cryptococcu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[Title/Abstract] OR (("infect"[All Fields] OR "infectability"[All Fields] OR "infectable"[All Fields] OR "infectant"[All Fields] OR "infectants"[All Fields] OR "infected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infected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All Fields] OR "infectibility"[All Fields] OR "infectible"[All Fields] OR "infecting"[All Fields] OR "infection s"[All Fields] OR "Infections"[MeSH Terms] OR "Infections"[All Fields] OR "Infection"[All Fields] OR "infective"[All Fields] OR "infectiveness"[All Fields] OR "infectives"[All Fields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infectivitie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All Fields] OR "infects"[All Fields] OR "pathogenicity"[MeSH Subheading] OR "pathogenicity"[All Fields] OR "infectivity"[All Fields]) AND "cryptococcu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[Title/Abstract]) OR "c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[Title/Abstract] OR "c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[Title/Abstract] OR ("infection*"[All Fields] AND "c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[Title/Abstract]))</w:t>
      </w:r>
      <w:bookmarkEnd w:id="1"/>
    </w:p>
    <w:p w14:paraId="280E2F15" w14:textId="2AD68EF9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11</w:t>
      </w:r>
    </w:p>
    <w:p w14:paraId="4330F3BF" w14:textId="77777777" w:rsidR="00A034DF" w:rsidRPr="00E43D11" w:rsidRDefault="00A034DF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"Mucormycosis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mucormycose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[Title/Abstract]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mucorale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[Title/Abstract] OR "Mucor"[Title/Abstract]</w:t>
      </w:r>
    </w:p>
    <w:p w14:paraId="5114F9F8" w14:textId="77777777" w:rsidR="00A034DF" w:rsidRPr="00E43D11" w:rsidRDefault="00A034DF" w:rsidP="00E43D11">
      <w:pPr>
        <w:pStyle w:val="a9"/>
        <w:ind w:left="360" w:firstLineChars="0" w:firstLine="0"/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</w:p>
    <w:p w14:paraId="6130357C" w14:textId="0437BD9A" w:rsidR="00A034DF" w:rsidRPr="00517AEC" w:rsidRDefault="00A034DF" w:rsidP="00E43D11">
      <w:pPr>
        <w:pStyle w:val="a9"/>
        <w:numPr>
          <w:ilvl w:val="0"/>
          <w:numId w:val="2"/>
        </w:numPr>
        <w:ind w:firstLineChars="0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 w:rsidRPr="00517AEC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Web of Science strategy</w:t>
      </w:r>
    </w:p>
    <w:p w14:paraId="462113E4" w14:textId="77777777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 xml:space="preserve">#1 </w:t>
      </w:r>
    </w:p>
    <w:p w14:paraId="1C5F017A" w14:textId="243AD5A5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E43D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43D11">
        <w:rPr>
          <w:rFonts w:ascii="Times New Roman" w:hAnsi="Times New Roman" w:cs="Times New Roman"/>
          <w:sz w:val="24"/>
          <w:szCs w:val="24"/>
        </w:rPr>
        <w:t>"cohort study" OR "observational study" OR "cohort studies")</w:t>
      </w:r>
    </w:p>
    <w:p w14:paraId="03C87952" w14:textId="77777777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2</w:t>
      </w:r>
    </w:p>
    <w:p w14:paraId="67446597" w14:textId="3B404437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E43D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43D11">
        <w:rPr>
          <w:rFonts w:ascii="Times New Roman" w:hAnsi="Times New Roman" w:cs="Times New Roman"/>
          <w:sz w:val="24"/>
          <w:szCs w:val="24"/>
        </w:rPr>
        <w:t>"cohort study" OR "observational study" OR "cohort studies")</w:t>
      </w:r>
    </w:p>
    <w:p w14:paraId="45FA4F96" w14:textId="77777777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lastRenderedPageBreak/>
        <w:t>#3</w:t>
      </w:r>
    </w:p>
    <w:p w14:paraId="63116742" w14:textId="5879F2BD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#1 OR #2</w:t>
      </w:r>
    </w:p>
    <w:p w14:paraId="2DB33734" w14:textId="77777777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4</w:t>
      </w:r>
    </w:p>
    <w:p w14:paraId="3A6050FB" w14:textId="305D6CEF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 xml:space="preserve">AB=("covid 19" OR "covid 19 virus disease*" OR "disease covid 19 virus" OR "virus disease covid 19" OR "covid 19 virus infection*" OR "2019 novel coronavirus disease" OR "2019 novel coronavirus infection" OR "2019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disease*" OR "coronavirus disease 2019" OR "disease 2019 coronavirus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coronavirus 2 infection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infection" OR "infection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infection*" OR "covid 19 pandemic*"OR "pandemic covid 19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 OR "coronavirus disease 2019 virus" OR "2019 novel coronavirus*" OR "coronavirus 2019 novel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wuhan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seafood market pneumonia virus" OR "novel coronavirus 2019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 virus*"OR "viru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2" OR "2019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covid 19 virus*" OR "virus covid 19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wuhan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coronavirus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coronavirus 2" OR "coronavirus 2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sar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severe acute respiratory syndrome coronavirus 2" )</w:t>
      </w:r>
    </w:p>
    <w:p w14:paraId="1C0F769E" w14:textId="2EC2D89F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#5</w:t>
      </w:r>
    </w:p>
    <w:p w14:paraId="59F26887" w14:textId="08559E16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E43D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43D11">
        <w:rPr>
          <w:rFonts w:ascii="Times New Roman" w:hAnsi="Times New Roman" w:cs="Times New Roman"/>
          <w:sz w:val="24"/>
          <w:szCs w:val="24"/>
        </w:rPr>
        <w:t>("lung diseases, fungal" OR "fungal lung disease" OR "pulmonary fungal diseases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fungal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microbiology" OR "microbiology" OR "Fungal" OR "fungi" OR "fungi" )AND "disease*" AND "Pulmonary" OR "pulmonary fungal disease" OR "pulmonary fungal infections" OR 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fungal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microbiology" OR "microbiology" OR "Fungal" OR "fungi" OR "fungi") AND "infection*" )</w:t>
      </w:r>
    </w:p>
    <w:p w14:paraId="43A0F250" w14:textId="56D783A8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6</w:t>
      </w:r>
    </w:p>
    <w:p w14:paraId="1B7D210D" w14:textId="4F2945C5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E43D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43D11">
        <w:rPr>
          <w:rFonts w:ascii="Times New Roman" w:hAnsi="Times New Roman" w:cs="Times New Roman"/>
          <w:sz w:val="24"/>
          <w:szCs w:val="24"/>
        </w:rPr>
        <w:t xml:space="preserve">"Blastomycosis" OR "Blastomycoses" OR "blastomycosis north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merican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ilchrist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 AND "Disease"))</w:t>
      </w:r>
    </w:p>
    <w:p w14:paraId="2A69B602" w14:textId="1E07D85B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 xml:space="preserve">#7 </w:t>
      </w:r>
    </w:p>
    <w:p w14:paraId="5498E67D" w14:textId="0AD9A213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E43D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43D11">
        <w:rPr>
          <w:rFonts w:ascii="Times New Roman" w:hAnsi="Times New Roman" w:cs="Times New Roman"/>
          <w:sz w:val="24"/>
          <w:szCs w:val="24"/>
        </w:rPr>
        <w:t xml:space="preserve">("pneumonia, pneumocystis" OR "pneumocysti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pneumonias"OR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pcp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 OR "pneumocysti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jirovec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pneumonia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pneumocyst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*" OR "p carinii pneumonia*" OR "pneumonia p carinii" OR "pneumocystis carinii pneumonia" OR "pneumonia pneumocystis carinii" OR "p carinii pneumonia*" OR "pneumonia p carinii" OR "p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jirovec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pneumonia*" OR "pneumonia p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jirovec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pcp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pneumonia*" OR ("pneumonia*" AND "PCP") OR "pneumonia interstitial plasma cell"))</w:t>
      </w:r>
    </w:p>
    <w:p w14:paraId="08CF39F5" w14:textId="4CBAB4CB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 xml:space="preserve">#8 </w:t>
      </w:r>
    </w:p>
    <w:p w14:paraId="414C9B35" w14:textId="591B15DC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E43D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43D11">
        <w:rPr>
          <w:rFonts w:ascii="Times New Roman" w:hAnsi="Times New Roman" w:cs="Times New Roman"/>
          <w:sz w:val="24"/>
          <w:szCs w:val="24"/>
        </w:rPr>
        <w:t xml:space="preserve">"Pulmonary Aspergillosis" OR ("pulmonary" AND "aspergillosis"[All Fields]) OR ("aspergillosis" AND "pulmonary") OR "aspergillosi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pulmonary"OR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"Pulmonary Aspergillosis" OR ("lung" AND "aspergillosis") OR "lung aspergillosis" OR ("Bronchopulmonary" AND "aspergillosis*") OR (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e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 AND "Bronchopulmonary")</w:t>
      </w:r>
    </w:p>
    <w:p w14:paraId="32EB2290" w14:textId="43848E6C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 xml:space="preserve">#9 </w:t>
      </w:r>
    </w:p>
    <w:p w14:paraId="0199ADC8" w14:textId="77777777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=("aspergillosis, allergic bronchopulmonary" OR (("Aspergillosis" OR "Aspergillosis" OR "Aspergilloses") AND "allergic bronchopulmonary") OR "allergic bronchopulmonary aspergillosis" OR (("Bronchopulmonary"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*") AND "Allergic") OR "allergic bronchopulmonary aspergilloses" </w:t>
      </w:r>
      <w:r w:rsidRPr="00E43D11">
        <w:rPr>
          <w:rFonts w:ascii="Times New Roman" w:hAnsi="Times New Roman" w:cs="Times New Roman"/>
          <w:sz w:val="24"/>
          <w:szCs w:val="24"/>
        </w:rPr>
        <w:lastRenderedPageBreak/>
        <w:t>OR (("Aspergillosis" OR "Aspergillosis" OR "Aspergilloses") AND "bronchopulmonary allergic") OR ((("Allergic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llergical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allergically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llergic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llergization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allergizing") AND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*") AND "Bronchopulmonary") OR (("Aspergillosis" OR "Aspergillosis" OR "Aspergilloses") AND "bronchopulmonary allergic") OR "bronchopulmonary allergic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aspergil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)</w:t>
      </w:r>
    </w:p>
    <w:p w14:paraId="179EE4FC" w14:textId="1831060C" w:rsidR="00AF36A5" w:rsidRPr="00E43D11" w:rsidRDefault="00AF36A5" w:rsidP="00E43D11">
      <w:pPr>
        <w:ind w:right="210" w:firstLineChars="200" w:first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10</w:t>
      </w:r>
    </w:p>
    <w:p w14:paraId="735DD19A" w14:textId="44544ECC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E43D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43D11">
        <w:rPr>
          <w:rFonts w:ascii="Times New Roman" w:hAnsi="Times New Roman" w:cs="Times New Roman"/>
          <w:sz w:val="24"/>
          <w:szCs w:val="24"/>
        </w:rPr>
        <w:t>"Candidiasis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Candidiase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candida infection*" OR "infection candida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monilia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)</w:t>
      </w:r>
    </w:p>
    <w:p w14:paraId="713F0318" w14:textId="7EEB981D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11</w:t>
      </w:r>
    </w:p>
    <w:p w14:paraId="10A922D1" w14:textId="3F222F6F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=(("Cryptococcosis" OR "Cryptococcoses" OR "cryptococcus infections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torulo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*" OR "cryptococcus infection" OR "infection cryptococcus" OR "cryptococcus neoformans infection*" OR "c neoformans infection*" OR "c neoformans infection*" OR "cryptococcu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 OR (("infect" OR "infectability" OR "infectable" OR "infectant" OR "infectants" OR "infected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infected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 OR "infectibility" OR "infectible" OR "infecting" OR "infection s" OR "Infections" OR "Infections" OR "Infection" OR "infective" OR "infectiveness" OR "infectives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infectivitie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 OR "infects" OR "pathogenicity" OR "pathogenicity" OR "infectivity") AND "cryptococcus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") OR "c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 OR "c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 OR ("infection*" AND "c 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gattii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")))</w:t>
      </w:r>
    </w:p>
    <w:p w14:paraId="43A96060" w14:textId="36D497BF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12</w:t>
      </w:r>
    </w:p>
    <w:p w14:paraId="4BABE053" w14:textId="33473E03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E43D1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43D11">
        <w:rPr>
          <w:rFonts w:ascii="Times New Roman" w:hAnsi="Times New Roman" w:cs="Times New Roman"/>
          <w:sz w:val="24"/>
          <w:szCs w:val="24"/>
        </w:rPr>
        <w:t>"Mucormycosis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mucormycose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E43D11">
        <w:rPr>
          <w:rFonts w:ascii="Times New Roman" w:hAnsi="Times New Roman" w:cs="Times New Roman"/>
          <w:sz w:val="24"/>
          <w:szCs w:val="24"/>
        </w:rPr>
        <w:t>mucorales</w:t>
      </w:r>
      <w:proofErr w:type="spellEnd"/>
      <w:r w:rsidRPr="00E43D11">
        <w:rPr>
          <w:rFonts w:ascii="Times New Roman" w:hAnsi="Times New Roman" w:cs="Times New Roman"/>
          <w:sz w:val="24"/>
          <w:szCs w:val="24"/>
        </w:rPr>
        <w:t xml:space="preserve"> infection*" OR "Mucor")</w:t>
      </w:r>
    </w:p>
    <w:p w14:paraId="1BC9A340" w14:textId="77777777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3D11">
        <w:rPr>
          <w:rFonts w:ascii="Times New Roman" w:hAnsi="Times New Roman" w:cs="Times New Roman"/>
          <w:b/>
          <w:bCs/>
          <w:sz w:val="24"/>
          <w:szCs w:val="24"/>
        </w:rPr>
        <w:t>#13</w:t>
      </w:r>
    </w:p>
    <w:p w14:paraId="21889296" w14:textId="7F16E696" w:rsidR="00AF36A5" w:rsidRPr="00E43D11" w:rsidRDefault="00AF36A5" w:rsidP="00E43D11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#3 AND #4</w:t>
      </w:r>
    </w:p>
    <w:p w14:paraId="2C98FDE8" w14:textId="0451790A" w:rsidR="00BB4480" w:rsidRDefault="00BB4480" w:rsidP="00AF36A5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15"/>
          <w:szCs w:val="15"/>
        </w:rPr>
      </w:pPr>
    </w:p>
    <w:p w14:paraId="449D1A3F" w14:textId="5A04C3C5" w:rsidR="00BB4480" w:rsidRDefault="00BB4480" w:rsidP="00AF36A5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15"/>
          <w:szCs w:val="15"/>
        </w:rPr>
      </w:pPr>
    </w:p>
    <w:p w14:paraId="03D73117" w14:textId="7182EEA2" w:rsidR="00BB4480" w:rsidRDefault="00BB4480" w:rsidP="00AF36A5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15"/>
          <w:szCs w:val="15"/>
        </w:rPr>
      </w:pPr>
    </w:p>
    <w:p w14:paraId="4709AE4B" w14:textId="59704D62" w:rsidR="00BB4480" w:rsidRDefault="00BB4480" w:rsidP="00AF36A5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15"/>
          <w:szCs w:val="15"/>
        </w:rPr>
      </w:pPr>
    </w:p>
    <w:p w14:paraId="44559626" w14:textId="226DF8B6" w:rsidR="00BB4480" w:rsidRDefault="00BB4480" w:rsidP="00AF36A5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15"/>
          <w:szCs w:val="15"/>
        </w:rPr>
      </w:pPr>
    </w:p>
    <w:p w14:paraId="6FEB2DD7" w14:textId="2C4A7523" w:rsidR="00BB4480" w:rsidRDefault="00BB4480" w:rsidP="00AF36A5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15"/>
          <w:szCs w:val="15"/>
        </w:rPr>
      </w:pPr>
    </w:p>
    <w:p w14:paraId="3F7C8613" w14:textId="27304FE2" w:rsidR="00BB4480" w:rsidRDefault="00BB4480" w:rsidP="00AF36A5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15"/>
          <w:szCs w:val="15"/>
        </w:rPr>
      </w:pPr>
    </w:p>
    <w:p w14:paraId="037567CC" w14:textId="4A1BB6A7" w:rsidR="00BB4480" w:rsidRDefault="00BB4480" w:rsidP="00AF36A5">
      <w:pPr>
        <w:pStyle w:val="a9"/>
        <w:ind w:left="360" w:right="210" w:firstLineChars="0" w:firstLine="0"/>
        <w:jc w:val="left"/>
        <w:rPr>
          <w:rFonts w:ascii="Times New Roman" w:hAnsi="Times New Roman" w:cs="Times New Roman"/>
          <w:sz w:val="15"/>
          <w:szCs w:val="15"/>
        </w:rPr>
      </w:pPr>
    </w:p>
    <w:p w14:paraId="29477F4A" w14:textId="19EF9A62" w:rsidR="00E43D11" w:rsidRDefault="00E43D11">
      <w:pPr>
        <w:widowControl/>
        <w:jc w:val="left"/>
        <w:rPr>
          <w:rFonts w:ascii="Times New Roman" w:hAnsi="Times New Roman" w:cs="Times New Roman"/>
          <w:sz w:val="15"/>
          <w:szCs w:val="15"/>
        </w:rPr>
        <w:sectPr w:rsidR="00E43D11" w:rsidSect="00BB448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1AACD6" w14:textId="6E6B9C4B" w:rsidR="00797955" w:rsidRPr="00E43D11" w:rsidRDefault="00797955" w:rsidP="00797955">
      <w:pP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 w:rsidRPr="00E43D11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lastRenderedPageBreak/>
        <w:t xml:space="preserve">Supplementary </w:t>
      </w:r>
      <w:r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Table </w:t>
      </w:r>
      <w:r w:rsidR="00A94878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1</w:t>
      </w:r>
      <w:r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: </w:t>
      </w:r>
      <w:r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Quality assessment of the included studies</w:t>
      </w:r>
    </w:p>
    <w:p w14:paraId="28657FB6" w14:textId="77777777" w:rsidR="00797955" w:rsidRPr="00E43D11" w:rsidRDefault="00797955" w:rsidP="00797955">
      <w:pPr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Newcastle-Ottawa Scale for assessing the quality of studies in meta-analysi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867"/>
        <w:gridCol w:w="1123"/>
        <w:gridCol w:w="2003"/>
        <w:gridCol w:w="1084"/>
        <w:gridCol w:w="1175"/>
        <w:gridCol w:w="1563"/>
        <w:gridCol w:w="1576"/>
        <w:gridCol w:w="1511"/>
        <w:gridCol w:w="1434"/>
        <w:gridCol w:w="838"/>
      </w:tblGrid>
      <w:tr w:rsidR="00797955" w:rsidRPr="00E43D11" w14:paraId="38A4530C" w14:textId="77777777" w:rsidTr="00764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0" w:type="pct"/>
            <w:tcBorders>
              <w:top w:val="single" w:sz="8" w:space="0" w:color="auto"/>
              <w:bottom w:val="nil"/>
            </w:tcBorders>
          </w:tcPr>
          <w:p w14:paraId="58E1272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</w:tcPr>
          <w:p w14:paraId="50A812A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8" w:space="0" w:color="auto"/>
            </w:tcBorders>
          </w:tcPr>
          <w:p w14:paraId="5AE08AC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</w:tcPr>
          <w:p w14:paraId="7339B72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</w:tcPr>
          <w:p w14:paraId="08346DD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8" w:space="0" w:color="auto"/>
              <w:bottom w:val="nil"/>
            </w:tcBorders>
          </w:tcPr>
          <w:p w14:paraId="5E65E78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Comparability control for important factors</w:t>
            </w: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</w:tcPr>
          <w:p w14:paraId="067028D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</w:tcPr>
          <w:p w14:paraId="17DCAC0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8" w:space="0" w:color="auto"/>
              <w:bottom w:val="single" w:sz="8" w:space="0" w:color="auto"/>
            </w:tcBorders>
          </w:tcPr>
          <w:p w14:paraId="07C0918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8" w:space="0" w:color="auto"/>
              <w:bottom w:val="nil"/>
            </w:tcBorders>
          </w:tcPr>
          <w:p w14:paraId="019B29E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</w:tr>
      <w:tr w:rsidR="00797955" w:rsidRPr="00E43D11" w14:paraId="2E685025" w14:textId="77777777" w:rsidTr="0076476D">
        <w:tc>
          <w:tcPr>
            <w:tcW w:w="640" w:type="pct"/>
            <w:tcBorders>
              <w:top w:val="nil"/>
            </w:tcBorders>
          </w:tcPr>
          <w:p w14:paraId="1312C70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single" w:sz="8" w:space="0" w:color="auto"/>
            </w:tcBorders>
          </w:tcPr>
          <w:p w14:paraId="526B454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Adequate definition of cases</w:t>
            </w:r>
          </w:p>
        </w:tc>
        <w:tc>
          <w:tcPr>
            <w:tcW w:w="682" w:type="pct"/>
            <w:tcBorders>
              <w:top w:val="single" w:sz="8" w:space="0" w:color="auto"/>
            </w:tcBorders>
          </w:tcPr>
          <w:p w14:paraId="784D321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397" w:type="pct"/>
            <w:tcBorders>
              <w:top w:val="single" w:sz="8" w:space="0" w:color="auto"/>
            </w:tcBorders>
          </w:tcPr>
          <w:p w14:paraId="4487AE3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election of controls</w:t>
            </w:r>
          </w:p>
        </w:tc>
        <w:tc>
          <w:tcPr>
            <w:tcW w:w="425" w:type="pct"/>
            <w:tcBorders>
              <w:top w:val="single" w:sz="8" w:space="0" w:color="auto"/>
            </w:tcBorders>
          </w:tcPr>
          <w:p w14:paraId="24344D2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545" w:type="pct"/>
            <w:tcBorders>
              <w:top w:val="nil"/>
            </w:tcBorders>
          </w:tcPr>
          <w:p w14:paraId="05818A3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single" w:sz="8" w:space="0" w:color="auto"/>
            </w:tcBorders>
          </w:tcPr>
          <w:p w14:paraId="55A05C2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529" w:type="pct"/>
            <w:tcBorders>
              <w:top w:val="single" w:sz="8" w:space="0" w:color="auto"/>
            </w:tcBorders>
          </w:tcPr>
          <w:p w14:paraId="03FB83B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505" w:type="pct"/>
            <w:tcBorders>
              <w:top w:val="single" w:sz="8" w:space="0" w:color="auto"/>
            </w:tcBorders>
          </w:tcPr>
          <w:p w14:paraId="62F96EA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Nonresponse rate</w:t>
            </w:r>
          </w:p>
        </w:tc>
        <w:tc>
          <w:tcPr>
            <w:tcW w:w="320" w:type="pct"/>
            <w:tcBorders>
              <w:top w:val="nil"/>
            </w:tcBorders>
          </w:tcPr>
          <w:p w14:paraId="1617E99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955" w:rsidRPr="00E43D11" w14:paraId="28BE030B" w14:textId="77777777" w:rsidTr="0076476D">
        <w:tc>
          <w:tcPr>
            <w:tcW w:w="640" w:type="pct"/>
          </w:tcPr>
          <w:p w14:paraId="72D7679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Alanio.2020</w:t>
            </w:r>
          </w:p>
        </w:tc>
        <w:tc>
          <w:tcPr>
            <w:tcW w:w="408" w:type="pct"/>
          </w:tcPr>
          <w:p w14:paraId="4CAD147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26F8187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16D050C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50B77BD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2A16E4F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4B5B776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0EFFAA4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</w:tcPr>
          <w:p w14:paraId="0134C1D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</w:tcPr>
          <w:p w14:paraId="5FFDDAC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97955" w:rsidRPr="00E43D11" w14:paraId="22ADFD6C" w14:textId="77777777" w:rsidTr="0076476D">
        <w:tc>
          <w:tcPr>
            <w:tcW w:w="640" w:type="pct"/>
          </w:tcPr>
          <w:p w14:paraId="1C8795A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Roman-Montes.2021</w:t>
            </w:r>
          </w:p>
        </w:tc>
        <w:tc>
          <w:tcPr>
            <w:tcW w:w="408" w:type="pct"/>
          </w:tcPr>
          <w:p w14:paraId="1884637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29E95AA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78475A8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6469178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2EB792B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5383808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76E7321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</w:tcPr>
          <w:p w14:paraId="1E79247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</w:tcPr>
          <w:p w14:paraId="28781AE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7955" w:rsidRPr="00E43D11" w14:paraId="7245409E" w14:textId="77777777" w:rsidTr="0076476D">
        <w:tc>
          <w:tcPr>
            <w:tcW w:w="640" w:type="pct"/>
          </w:tcPr>
          <w:p w14:paraId="07DFCD5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Permpalung.2021</w:t>
            </w:r>
          </w:p>
        </w:tc>
        <w:tc>
          <w:tcPr>
            <w:tcW w:w="408" w:type="pct"/>
          </w:tcPr>
          <w:p w14:paraId="2FD613F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42C7F65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0C434A9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14:paraId="0C925A6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65A2F47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3788506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0381E9A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29ED317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0B8E6F0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7955" w:rsidRPr="00E43D11" w14:paraId="5C9E2A73" w14:textId="77777777" w:rsidTr="0076476D">
        <w:tc>
          <w:tcPr>
            <w:tcW w:w="640" w:type="pct"/>
          </w:tcPr>
          <w:p w14:paraId="65CCE3A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Pintado.2021</w:t>
            </w:r>
          </w:p>
        </w:tc>
        <w:tc>
          <w:tcPr>
            <w:tcW w:w="408" w:type="pct"/>
          </w:tcPr>
          <w:p w14:paraId="0045AFF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0C7C891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20A3586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14:paraId="35840A2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25857BF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0CF1074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15B0D4C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3BDFDA0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15BBB1B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7955" w:rsidRPr="00E43D11" w14:paraId="2EAC4B60" w14:textId="77777777" w:rsidTr="0076476D">
        <w:tc>
          <w:tcPr>
            <w:tcW w:w="640" w:type="pct"/>
          </w:tcPr>
          <w:p w14:paraId="3ACF5D9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Arkel.2020</w:t>
            </w:r>
          </w:p>
        </w:tc>
        <w:tc>
          <w:tcPr>
            <w:tcW w:w="408" w:type="pct"/>
          </w:tcPr>
          <w:p w14:paraId="40470FB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0133153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</w:tcPr>
          <w:p w14:paraId="1FC071E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34DEB63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5F010E4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</w:tcPr>
          <w:p w14:paraId="468E3F2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5A1AA77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4B9785A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0EF02AF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97955" w:rsidRPr="00E43D11" w14:paraId="23180CC3" w14:textId="77777777" w:rsidTr="0076476D">
        <w:tc>
          <w:tcPr>
            <w:tcW w:w="640" w:type="pct"/>
          </w:tcPr>
          <w:p w14:paraId="22D463F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Bisen.2020</w:t>
            </w:r>
          </w:p>
        </w:tc>
        <w:tc>
          <w:tcPr>
            <w:tcW w:w="408" w:type="pct"/>
          </w:tcPr>
          <w:p w14:paraId="490BB62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6157AB3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7B504DE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52C9402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0DAE083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687E9BE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5C2F7F9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253E0D0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5885E11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592B04B2" w14:textId="77777777" w:rsidTr="0076476D">
        <w:tc>
          <w:tcPr>
            <w:tcW w:w="640" w:type="pct"/>
          </w:tcPr>
          <w:p w14:paraId="6CAE688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Bartolett.2020</w:t>
            </w:r>
          </w:p>
        </w:tc>
        <w:tc>
          <w:tcPr>
            <w:tcW w:w="408" w:type="pct"/>
          </w:tcPr>
          <w:p w14:paraId="79ED257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19C3FE7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0F05A47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6682905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39E92FA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41D5FAC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4902675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7C43D75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51A8F0C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38470E4C" w14:textId="77777777" w:rsidTr="0076476D">
        <w:tc>
          <w:tcPr>
            <w:tcW w:w="640" w:type="pct"/>
          </w:tcPr>
          <w:p w14:paraId="6260162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Lahmer.2021</w:t>
            </w:r>
          </w:p>
        </w:tc>
        <w:tc>
          <w:tcPr>
            <w:tcW w:w="408" w:type="pct"/>
          </w:tcPr>
          <w:p w14:paraId="1B3EA8D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4DDF1AD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031482F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14:paraId="44F0282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5" w:type="pct"/>
          </w:tcPr>
          <w:p w14:paraId="4C420AE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1CA95ED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28A841E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59F55F6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3559275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34741D32" w14:textId="77777777" w:rsidTr="0076476D">
        <w:tc>
          <w:tcPr>
            <w:tcW w:w="640" w:type="pct"/>
          </w:tcPr>
          <w:p w14:paraId="18FC3D5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Gangneux.2020</w:t>
            </w:r>
          </w:p>
        </w:tc>
        <w:tc>
          <w:tcPr>
            <w:tcW w:w="408" w:type="pct"/>
          </w:tcPr>
          <w:p w14:paraId="1FCA3A9A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2C36F36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5325490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586F86B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4990911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4A1A30E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69D33E8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6812796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27C7BB9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46B24C12" w14:textId="77777777" w:rsidTr="0076476D">
        <w:tc>
          <w:tcPr>
            <w:tcW w:w="640" w:type="pct"/>
          </w:tcPr>
          <w:p w14:paraId="6590C76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Patrucco.2020</w:t>
            </w:r>
          </w:p>
        </w:tc>
        <w:tc>
          <w:tcPr>
            <w:tcW w:w="408" w:type="pct"/>
          </w:tcPr>
          <w:p w14:paraId="7E3DA14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1D607D0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19AA435A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33E68F3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2F1006D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14E26CBA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4D71C52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20A5621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03B15FB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676B26ED" w14:textId="77777777" w:rsidTr="0076476D">
        <w:tc>
          <w:tcPr>
            <w:tcW w:w="640" w:type="pct"/>
          </w:tcPr>
          <w:p w14:paraId="411D1ECA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Fekkar.2020</w:t>
            </w:r>
          </w:p>
        </w:tc>
        <w:tc>
          <w:tcPr>
            <w:tcW w:w="408" w:type="pct"/>
          </w:tcPr>
          <w:p w14:paraId="1532F37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5EB2EC0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1115B38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08959DA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6ECE1EC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747FB5F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6273F64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15BBFB4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67A2B0F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0C238D98" w14:textId="77777777" w:rsidTr="0076476D">
        <w:tc>
          <w:tcPr>
            <w:tcW w:w="640" w:type="pct"/>
          </w:tcPr>
          <w:p w14:paraId="14C14B5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Ghazanfari.2021</w:t>
            </w:r>
          </w:p>
        </w:tc>
        <w:tc>
          <w:tcPr>
            <w:tcW w:w="408" w:type="pct"/>
          </w:tcPr>
          <w:p w14:paraId="5673D1A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343F8C8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04FDDC4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19F73D3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3CF563F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2D09D36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6CFFDED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2F1603A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7A96F43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6C3FE3F5" w14:textId="77777777" w:rsidTr="0076476D">
        <w:tc>
          <w:tcPr>
            <w:tcW w:w="640" w:type="pct"/>
          </w:tcPr>
          <w:p w14:paraId="4AFBA8E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egrelles-Calvo.2020</w:t>
            </w:r>
          </w:p>
        </w:tc>
        <w:tc>
          <w:tcPr>
            <w:tcW w:w="408" w:type="pct"/>
          </w:tcPr>
          <w:p w14:paraId="338B97F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0D517D6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0A43B0E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61E57BE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3BCE664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78361E6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4F38941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4895B47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3239BE2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0B0518C7" w14:textId="77777777" w:rsidTr="0076476D">
        <w:tc>
          <w:tcPr>
            <w:tcW w:w="640" w:type="pct"/>
          </w:tcPr>
          <w:p w14:paraId="6A19246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Prattes.2021</w:t>
            </w:r>
          </w:p>
        </w:tc>
        <w:tc>
          <w:tcPr>
            <w:tcW w:w="408" w:type="pct"/>
          </w:tcPr>
          <w:p w14:paraId="6195E9D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4F39C5C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7666801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554C25A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654C6B5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3FBE473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01BDD5D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6AC0F43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0766BA4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52A03C78" w14:textId="77777777" w:rsidTr="0076476D">
        <w:tc>
          <w:tcPr>
            <w:tcW w:w="640" w:type="pct"/>
          </w:tcPr>
          <w:p w14:paraId="5D943BB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Chauvet.2020</w:t>
            </w:r>
          </w:p>
        </w:tc>
        <w:tc>
          <w:tcPr>
            <w:tcW w:w="408" w:type="pct"/>
          </w:tcPr>
          <w:p w14:paraId="1AC4E3B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0E61528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46A6E2F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0B5E489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3B12C1E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59A5DC5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4B01CCA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1F1498C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7435E50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48EAB57F" w14:textId="77777777" w:rsidTr="0076476D">
        <w:tc>
          <w:tcPr>
            <w:tcW w:w="640" w:type="pct"/>
          </w:tcPr>
          <w:p w14:paraId="683CBC6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otveld.2020</w:t>
            </w:r>
          </w:p>
        </w:tc>
        <w:tc>
          <w:tcPr>
            <w:tcW w:w="408" w:type="pct"/>
          </w:tcPr>
          <w:p w14:paraId="7D14C26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207428A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2348E3D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3E59800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0A916CF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080E83E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2FE6B03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40025D5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35C45B2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2D214421" w14:textId="77777777" w:rsidTr="0076476D">
        <w:tc>
          <w:tcPr>
            <w:tcW w:w="640" w:type="pct"/>
          </w:tcPr>
          <w:p w14:paraId="6F41B56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Delliere.2020</w:t>
            </w:r>
          </w:p>
        </w:tc>
        <w:tc>
          <w:tcPr>
            <w:tcW w:w="408" w:type="pct"/>
          </w:tcPr>
          <w:p w14:paraId="46D942A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17DFD64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012BCC5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084BE79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62FFB96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0779C42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6567192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3F3DF41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46C921C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1C85A7AB" w14:textId="77777777" w:rsidTr="0076476D">
        <w:tc>
          <w:tcPr>
            <w:tcW w:w="640" w:type="pct"/>
          </w:tcPr>
          <w:p w14:paraId="703F7D5A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egrelles-Calvo.2021</w:t>
            </w:r>
          </w:p>
        </w:tc>
        <w:tc>
          <w:tcPr>
            <w:tcW w:w="408" w:type="pct"/>
          </w:tcPr>
          <w:p w14:paraId="4EB8DDF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2527C80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0230E3E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28A49D7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4E3AAC90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3BFAED3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246B868A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4C15260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62601EA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1435D089" w14:textId="77777777" w:rsidTr="0076476D">
        <w:tc>
          <w:tcPr>
            <w:tcW w:w="640" w:type="pct"/>
          </w:tcPr>
          <w:p w14:paraId="4E7E164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Omrani.2021</w:t>
            </w:r>
          </w:p>
        </w:tc>
        <w:tc>
          <w:tcPr>
            <w:tcW w:w="408" w:type="pct"/>
          </w:tcPr>
          <w:p w14:paraId="56295C6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0BCA1D7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63D8BCA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0CCA913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52319B15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541765F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20B0BAA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36F5A2C3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0871E39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78CD6AAE" w14:textId="77777777" w:rsidTr="0076476D">
        <w:tc>
          <w:tcPr>
            <w:tcW w:w="640" w:type="pct"/>
          </w:tcPr>
          <w:p w14:paraId="6F8DCAB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Gangneux.2021</w:t>
            </w:r>
          </w:p>
        </w:tc>
        <w:tc>
          <w:tcPr>
            <w:tcW w:w="408" w:type="pct"/>
          </w:tcPr>
          <w:p w14:paraId="2DA6E277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764ABF2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2C951A4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6F1E1C96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713B9DE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17267B9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3A61333E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3DF79901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5EB5A02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7955" w:rsidRPr="00E43D11" w14:paraId="32136DAE" w14:textId="77777777" w:rsidTr="0076476D">
        <w:tc>
          <w:tcPr>
            <w:tcW w:w="640" w:type="pct"/>
          </w:tcPr>
          <w:p w14:paraId="7B827AB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Kumar.2021</w:t>
            </w:r>
          </w:p>
        </w:tc>
        <w:tc>
          <w:tcPr>
            <w:tcW w:w="408" w:type="pct"/>
          </w:tcPr>
          <w:p w14:paraId="57AB834B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" w:type="pct"/>
          </w:tcPr>
          <w:p w14:paraId="69D8BDF8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</w:tcPr>
          <w:p w14:paraId="3AFCB83F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pct"/>
          </w:tcPr>
          <w:p w14:paraId="0C352AF9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</w:tcPr>
          <w:p w14:paraId="6EBE3D0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49" w:type="pct"/>
          </w:tcPr>
          <w:p w14:paraId="1337A2E4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29" w:type="pct"/>
          </w:tcPr>
          <w:p w14:paraId="5870AF9C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05" w:type="pct"/>
          </w:tcPr>
          <w:p w14:paraId="760DE902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" w:type="pct"/>
          </w:tcPr>
          <w:p w14:paraId="0EB0DCCD" w14:textId="77777777" w:rsidR="00797955" w:rsidRPr="00E43D11" w:rsidRDefault="00797955" w:rsidP="00764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E637172" w14:textId="77777777" w:rsidR="00797955" w:rsidRDefault="00797955" w:rsidP="00797955">
      <w:pPr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</w:p>
    <w:p w14:paraId="6AD0C4CC" w14:textId="77777777" w:rsidR="00797955" w:rsidRDefault="00797955" w:rsidP="002F7764">
      <w:pPr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</w:pPr>
    </w:p>
    <w:p w14:paraId="1B499F80" w14:textId="136D407F" w:rsidR="002F7764" w:rsidRPr="00E43D11" w:rsidRDefault="000B5C6D" w:rsidP="002F7764">
      <w:pP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Supplementary </w:t>
      </w:r>
      <w:r w:rsidR="00517AEC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Table </w:t>
      </w:r>
      <w:r w:rsidR="00A94878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2</w:t>
      </w:r>
      <w:r w:rsidR="001C62E9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: </w:t>
      </w:r>
      <w:r w:rsidR="002F7764"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 xml:space="preserve">Data </w:t>
      </w:r>
      <w:proofErr w:type="spellStart"/>
      <w:r w:rsidR="002F7764"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extration</w:t>
      </w:r>
      <w:proofErr w:type="spellEnd"/>
    </w:p>
    <w:p w14:paraId="661A9D47" w14:textId="77777777" w:rsidR="00DD765D" w:rsidRPr="00E43D11" w:rsidRDefault="00DD765D" w:rsidP="002F7764">
      <w:pP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</w:p>
    <w:tbl>
      <w:tblPr>
        <w:tblStyle w:val="a3"/>
        <w:tblpPr w:leftFromText="180" w:rightFromText="180" w:vertAnchor="text" w:horzAnchor="margin" w:tblpXSpec="center" w:tblpY="1143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322"/>
        <w:gridCol w:w="1033"/>
        <w:gridCol w:w="1168"/>
        <w:gridCol w:w="897"/>
        <w:gridCol w:w="1103"/>
        <w:gridCol w:w="652"/>
        <w:gridCol w:w="812"/>
        <w:gridCol w:w="887"/>
        <w:gridCol w:w="887"/>
        <w:gridCol w:w="724"/>
        <w:gridCol w:w="812"/>
        <w:gridCol w:w="665"/>
        <w:gridCol w:w="812"/>
      </w:tblGrid>
      <w:tr w:rsidR="00E43D11" w:rsidRPr="00E43D11" w14:paraId="5E3262FF" w14:textId="77777777" w:rsidTr="00E43D11">
        <w:trPr>
          <w:cantSplit/>
          <w:trHeight w:val="1503"/>
        </w:trPr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</w:tcPr>
          <w:p w14:paraId="47D901D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bookmarkStart w:id="2" w:name="_Hlk87914586"/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irst Author. year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12" w:space="0" w:color="auto"/>
            </w:tcBorders>
          </w:tcPr>
          <w:p w14:paraId="6B2861C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Country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</w:tcPr>
          <w:p w14:paraId="073B225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tudy design: multi/single center-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</w:tcPr>
          <w:p w14:paraId="02A1864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The specie of fungi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</w:tcPr>
          <w:p w14:paraId="09A9126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 xml:space="preserve">Mean age </w:t>
            </w:r>
            <m:oMath>
              <m:r>
                <m:rPr>
                  <m:sty m:val="b"/>
                </m:rPr>
                <w:rPr>
                  <w:rFonts w:ascii="Cambria Math" w:eastAsia="微软雅黑" w:hAnsi="Cambria Math" w:cs="Times New Roman"/>
                  <w:color w:val="121212"/>
                  <w:sz w:val="20"/>
                  <w:szCs w:val="20"/>
                  <w:shd w:val="clear" w:color="auto" w:fill="FFFFFF"/>
                </w:rPr>
                <m:t>(±</m:t>
              </m:r>
              <m:r>
                <m:rPr>
                  <m:sty m:val="bi"/>
                </m:rPr>
                <w:rPr>
                  <w:rFonts w:ascii="Cambria Math" w:eastAsia="微软雅黑" w:hAnsi="Cambria Math" w:cs="Times New Roman"/>
                  <w:color w:val="121212"/>
                  <w:sz w:val="20"/>
                  <w:szCs w:val="20"/>
                  <w:shd w:val="clear" w:color="auto" w:fill="FFFFFF"/>
                </w:rPr>
                <m:t>SD</m:t>
              </m:r>
              <m:r>
                <m:rPr>
                  <m:sty m:val="b"/>
                </m:rPr>
                <w:rPr>
                  <w:rFonts w:ascii="Cambria Math" w:eastAsia="微软雅黑" w:hAnsi="Cambria Math" w:cs="Times New Roman"/>
                  <w:color w:val="121212"/>
                  <w:sz w:val="20"/>
                  <w:szCs w:val="20"/>
                  <w:shd w:val="clear" w:color="auto" w:fill="FFFFFF"/>
                </w:rPr>
                <m:t>)</m:t>
              </m:r>
            </m:oMath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</w:tcPr>
          <w:p w14:paraId="3633031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ean age control group</w:t>
            </w:r>
            <m:oMath>
              <m:r>
                <m:rPr>
                  <m:sty m:val="b"/>
                </m:rPr>
                <w:rPr>
                  <w:rFonts w:ascii="Cambria Math" w:eastAsia="微软雅黑" w:hAnsi="Cambria Math" w:cs="Times New Roman"/>
                  <w:color w:val="121212"/>
                  <w:sz w:val="20"/>
                  <w:szCs w:val="20"/>
                  <w:shd w:val="clear" w:color="auto" w:fill="FFFFFF"/>
                </w:rPr>
                <m:t>(±</m:t>
              </m:r>
              <m:r>
                <m:rPr>
                  <m:sty m:val="bi"/>
                </m:rPr>
                <w:rPr>
                  <w:rFonts w:ascii="Cambria Math" w:eastAsia="微软雅黑" w:hAnsi="Cambria Math" w:cs="Times New Roman"/>
                  <w:color w:val="121212"/>
                  <w:sz w:val="20"/>
                  <w:szCs w:val="20"/>
                  <w:shd w:val="clear" w:color="auto" w:fill="FFFFFF"/>
                </w:rPr>
                <m:t>SD</m:t>
              </m:r>
              <m:r>
                <m:rPr>
                  <m:sty m:val="b"/>
                </m:rPr>
                <w:rPr>
                  <w:rFonts w:ascii="Cambria Math" w:eastAsia="微软雅黑" w:hAnsi="Cambria Math" w:cs="Times New Roman"/>
                  <w:color w:val="121212"/>
                  <w:sz w:val="20"/>
                  <w:szCs w:val="20"/>
                  <w:shd w:val="clear" w:color="auto" w:fill="FFFFFF"/>
                </w:rPr>
                <m:t>)</m:t>
              </m:r>
            </m:oMath>
          </w:p>
        </w:tc>
        <w:tc>
          <w:tcPr>
            <w:tcW w:w="321" w:type="pct"/>
            <w:tcBorders>
              <w:top w:val="single" w:sz="12" w:space="0" w:color="auto"/>
              <w:bottom w:val="single" w:sz="12" w:space="0" w:color="auto"/>
            </w:tcBorders>
          </w:tcPr>
          <w:p w14:paraId="5E0B1AE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ICU length of stay, mean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</w:tcPr>
          <w:p w14:paraId="6B142DB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ICU length of stay, mean (Control group)</w:t>
            </w:r>
          </w:p>
        </w:tc>
        <w:tc>
          <w:tcPr>
            <w:tcW w:w="276" w:type="pct"/>
            <w:tcBorders>
              <w:top w:val="single" w:sz="12" w:space="0" w:color="auto"/>
              <w:bottom w:val="single" w:sz="12" w:space="0" w:color="auto"/>
            </w:tcBorders>
          </w:tcPr>
          <w:p w14:paraId="002AB3D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ortality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</w:tcPr>
          <w:p w14:paraId="01427B1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ortality (control group)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</w:tcPr>
          <w:p w14:paraId="6E79642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ECMO rate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</w:tcPr>
          <w:p w14:paraId="4204B80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ECMO rate (Control group)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</w:tcPr>
          <w:p w14:paraId="4A149AB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RRT rate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</w:tcPr>
          <w:p w14:paraId="138044D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RRT rate</w:t>
            </w:r>
          </w:p>
          <w:p w14:paraId="3ADD7DDD" w14:textId="77777777" w:rsidR="00BB4480" w:rsidRPr="00E43D11" w:rsidRDefault="00BB4480" w:rsidP="00DD765D">
            <w:pPr>
              <w:ind w:left="200" w:hangingChars="100" w:hanging="200"/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(Control group)</w:t>
            </w:r>
          </w:p>
        </w:tc>
      </w:tr>
      <w:bookmarkEnd w:id="2"/>
      <w:tr w:rsidR="00E43D11" w:rsidRPr="00E43D11" w14:paraId="30E8356B" w14:textId="77777777" w:rsidTr="00E43D11">
        <w:trPr>
          <w:cantSplit/>
          <w:trHeight w:val="1134"/>
        </w:trPr>
        <w:tc>
          <w:tcPr>
            <w:tcW w:w="552" w:type="pct"/>
            <w:tcBorders>
              <w:top w:val="single" w:sz="12" w:space="0" w:color="auto"/>
            </w:tcBorders>
            <w:vAlign w:val="center"/>
          </w:tcPr>
          <w:p w14:paraId="4E0CB710" w14:textId="6B41832B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Pintado.202</w: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</w: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Ww6lsZXogUGludGFkbzwvQXV0aG9yPjxZZWFyPjIwMjE8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Ww6lsZXogUGludGFkbzwvQXV0aG9yPjxZZWFyPjIwMjE8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Vélez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Pintado et al., 2021)</w: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  <w:tcBorders>
              <w:top w:val="single" w:sz="12" w:space="0" w:color="auto"/>
            </w:tcBorders>
          </w:tcPr>
          <w:p w14:paraId="58D7C64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exico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68DDF64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14:paraId="263E820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  <w:tcBorders>
              <w:top w:val="single" w:sz="12" w:space="0" w:color="auto"/>
            </w:tcBorders>
          </w:tcPr>
          <w:p w14:paraId="470FE84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4 (10)</w:t>
            </w:r>
          </w:p>
        </w:tc>
        <w:tc>
          <w:tcPr>
            <w:tcW w:w="407" w:type="pct"/>
            <w:tcBorders>
              <w:top w:val="single" w:sz="12" w:space="0" w:color="auto"/>
            </w:tcBorders>
          </w:tcPr>
          <w:p w14:paraId="484F483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5 (15)</w:t>
            </w:r>
          </w:p>
        </w:tc>
        <w:tc>
          <w:tcPr>
            <w:tcW w:w="321" w:type="pct"/>
            <w:tcBorders>
              <w:top w:val="single" w:sz="12" w:space="0" w:color="auto"/>
            </w:tcBorders>
          </w:tcPr>
          <w:p w14:paraId="2492E81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  <w:tcBorders>
              <w:top w:val="single" w:sz="12" w:space="0" w:color="auto"/>
            </w:tcBorders>
          </w:tcPr>
          <w:p w14:paraId="32DF4A7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  <w:tcBorders>
              <w:top w:val="single" w:sz="12" w:space="0" w:color="auto"/>
            </w:tcBorders>
          </w:tcPr>
          <w:p w14:paraId="3B39B93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1%</w:t>
            </w:r>
          </w:p>
        </w:tc>
        <w:tc>
          <w:tcPr>
            <w:tcW w:w="340" w:type="pct"/>
            <w:tcBorders>
              <w:top w:val="single" w:sz="12" w:space="0" w:color="auto"/>
            </w:tcBorders>
          </w:tcPr>
          <w:p w14:paraId="3082321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3%</w:t>
            </w:r>
          </w:p>
        </w:tc>
        <w:tc>
          <w:tcPr>
            <w:tcW w:w="267" w:type="pct"/>
            <w:tcBorders>
              <w:top w:val="single" w:sz="12" w:space="0" w:color="auto"/>
            </w:tcBorders>
          </w:tcPr>
          <w:p w14:paraId="0DC96DE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038A424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  <w:tcBorders>
              <w:top w:val="single" w:sz="12" w:space="0" w:color="auto"/>
            </w:tcBorders>
          </w:tcPr>
          <w:p w14:paraId="6A1DBEA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  <w:tcBorders>
              <w:top w:val="single" w:sz="12" w:space="0" w:color="auto"/>
            </w:tcBorders>
          </w:tcPr>
          <w:p w14:paraId="122858E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</w:p>
        </w:tc>
      </w:tr>
      <w:tr w:rsidR="00E43D11" w:rsidRPr="00E43D11" w14:paraId="3929076E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575621FC" w14:textId="18C5907E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lastRenderedPageBreak/>
              <w:t>Segrelles-Calvo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TZWdyZWxsZXMtQ2Fsdm88L0F1dGhvcj48WWVhcj4yMDIx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TZWdyZWxsZXMtQ2Fsdm88L0F1dGhvcj48WWVhcj4yMDIx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Segrelles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-Calvo et al., 2021a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1E62B1C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pain</w:t>
            </w:r>
          </w:p>
        </w:tc>
        <w:tc>
          <w:tcPr>
            <w:tcW w:w="409" w:type="pct"/>
          </w:tcPr>
          <w:p w14:paraId="4B4A714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01E8E97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5F5256C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9.6</w:t>
            </w:r>
          </w:p>
        </w:tc>
        <w:tc>
          <w:tcPr>
            <w:tcW w:w="407" w:type="pct"/>
          </w:tcPr>
          <w:p w14:paraId="74D8A9A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321" w:type="pct"/>
          </w:tcPr>
          <w:p w14:paraId="36F1387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2.25 ± 14</w:t>
            </w:r>
          </w:p>
        </w:tc>
        <w:tc>
          <w:tcPr>
            <w:tcW w:w="305" w:type="pct"/>
          </w:tcPr>
          <w:p w14:paraId="5F10347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6.5 ± 10.5</w:t>
            </w:r>
          </w:p>
        </w:tc>
        <w:tc>
          <w:tcPr>
            <w:tcW w:w="276" w:type="pct"/>
          </w:tcPr>
          <w:p w14:paraId="0BBA00D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86%</w:t>
            </w:r>
          </w:p>
        </w:tc>
        <w:tc>
          <w:tcPr>
            <w:tcW w:w="340" w:type="pct"/>
          </w:tcPr>
          <w:p w14:paraId="79BF0DB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7%</w:t>
            </w:r>
          </w:p>
        </w:tc>
        <w:tc>
          <w:tcPr>
            <w:tcW w:w="267" w:type="pct"/>
          </w:tcPr>
          <w:p w14:paraId="317F49D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7B40242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66B7D9B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36280A8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224EE2A9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760EE2BF" w14:textId="19CD9032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Grootveld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/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&lt;EndNote&gt;&lt;Cite&gt;&lt;Author&gt;Grootveld&lt;/Author&gt;&lt;Year&gt;2020&lt;/Year&gt;&lt;RecNum&gt;16&lt;/RecNum&gt;&lt;DisplayText&gt;(Grootveld, 2020)&lt;/DisplayText&gt;&lt;record&gt;&lt;rec-number&gt;16&lt;/rec-number&gt;&lt;foreign-keys&gt;&lt;key app="EN" db-id="adrpdswz9pzfd7ev9045d9zt2x0strxzftpd" timestamp="1636966111"&gt;16&lt;/key&gt;&lt;/foreign-keys&gt;&lt;ref-type name="Journal Article"&gt;17&lt;/ref-type&gt;&lt;contributors&gt;&lt;authors&gt;&lt;author&gt;Rebecca van Grootveld&lt;/author&gt;&lt;/authors&gt;&lt;/contributors&gt;&lt;titles&gt;&lt;title&gt;Systematic screening for COVID-19 associated invasive aspergillosis in ICU patients by culture and PCR on tracheal aspirate&lt;/title&gt;&lt;secondary-title&gt;Mycoses&lt;/secondary-title&gt;&lt;/titles&gt;&lt;periodical&gt;&lt;full-title&gt;Mycoses&lt;/full-title&gt;&lt;/periodical&gt;&lt;dates&gt;&lt;year&gt;2020&lt;/year&gt;&lt;/dates&gt;&lt;urls&gt;&lt;/urls&gt;&lt;electronic-resource-num&gt;10.1111/myc.13259&lt;/electronic-resource-num&gt;&lt;/record&gt;&lt;/Cite&gt;&lt;/EndNote&gt;</w:instrTex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Grootveld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, 2020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341DA6C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The Netherlands</w:t>
            </w:r>
          </w:p>
        </w:tc>
        <w:tc>
          <w:tcPr>
            <w:tcW w:w="409" w:type="pct"/>
          </w:tcPr>
          <w:p w14:paraId="709427F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7ECEECD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636230C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5 (59 - 72)</w:t>
            </w:r>
          </w:p>
        </w:tc>
        <w:tc>
          <w:tcPr>
            <w:tcW w:w="407" w:type="pct"/>
          </w:tcPr>
          <w:p w14:paraId="48F72A2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1 (55 - 68)</w:t>
            </w:r>
          </w:p>
        </w:tc>
        <w:tc>
          <w:tcPr>
            <w:tcW w:w="321" w:type="pct"/>
          </w:tcPr>
          <w:p w14:paraId="4D19C3E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707E7B8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3F55730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2.6%</w:t>
            </w:r>
          </w:p>
        </w:tc>
        <w:tc>
          <w:tcPr>
            <w:tcW w:w="340" w:type="pct"/>
          </w:tcPr>
          <w:p w14:paraId="4C2AF25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0.5%</w:t>
            </w:r>
          </w:p>
        </w:tc>
        <w:tc>
          <w:tcPr>
            <w:tcW w:w="267" w:type="pct"/>
          </w:tcPr>
          <w:p w14:paraId="269EE34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.3%</w:t>
            </w:r>
          </w:p>
        </w:tc>
        <w:tc>
          <w:tcPr>
            <w:tcW w:w="306" w:type="pct"/>
          </w:tcPr>
          <w:p w14:paraId="3882943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0%</w:t>
            </w:r>
          </w:p>
        </w:tc>
        <w:tc>
          <w:tcPr>
            <w:tcW w:w="244" w:type="pct"/>
          </w:tcPr>
          <w:p w14:paraId="047D691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1.6%</w:t>
            </w:r>
          </w:p>
        </w:tc>
        <w:tc>
          <w:tcPr>
            <w:tcW w:w="317" w:type="pct"/>
          </w:tcPr>
          <w:p w14:paraId="5A34452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5.9%</w:t>
            </w:r>
          </w:p>
        </w:tc>
      </w:tr>
      <w:tr w:rsidR="00E43D11" w:rsidRPr="00E43D11" w14:paraId="7C1AAC60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475A24EB" w14:textId="5A75B89A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Lahmer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YWhtZXI8L0F1dGhvcj48WWVhcj4yMDIxPC9ZZWFyPjxS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YWhtZXI8L0F1dGhvcj48WWVhcj4yMDIxPC9ZZWFyPjxS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Lahmer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684715B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Germany</w:t>
            </w:r>
          </w:p>
        </w:tc>
        <w:tc>
          <w:tcPr>
            <w:tcW w:w="409" w:type="pct"/>
          </w:tcPr>
          <w:p w14:paraId="0A18551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628402E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7D704BA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07" w:type="pct"/>
          </w:tcPr>
          <w:p w14:paraId="5814446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21" w:type="pct"/>
          </w:tcPr>
          <w:p w14:paraId="1C90F65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00482A8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6B9511C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6%</w:t>
            </w:r>
          </w:p>
        </w:tc>
        <w:tc>
          <w:tcPr>
            <w:tcW w:w="340" w:type="pct"/>
          </w:tcPr>
          <w:p w14:paraId="50D6EB3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9.5%</w:t>
            </w:r>
          </w:p>
        </w:tc>
        <w:tc>
          <w:tcPr>
            <w:tcW w:w="267" w:type="pct"/>
          </w:tcPr>
          <w:p w14:paraId="600B480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2BD6BEE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6865C07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5%</w:t>
            </w:r>
          </w:p>
        </w:tc>
        <w:tc>
          <w:tcPr>
            <w:tcW w:w="317" w:type="pct"/>
          </w:tcPr>
          <w:p w14:paraId="229653D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4%</w:t>
            </w:r>
          </w:p>
        </w:tc>
      </w:tr>
      <w:tr w:rsidR="00E43D11" w:rsidRPr="00E43D11" w14:paraId="3A245989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2653E034" w14:textId="76EE4B99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Prattes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cmF0dGVzPC9BdXRob3I+PFllYXI+MjAyMTwvWWVhcj48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cmF0dGVzPC9BdXRob3I+PFllYXI+MjAyMTwvWWVhcj48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Prattes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7ACCF22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ultinational</w:t>
            </w:r>
          </w:p>
        </w:tc>
        <w:tc>
          <w:tcPr>
            <w:tcW w:w="409" w:type="pct"/>
          </w:tcPr>
          <w:p w14:paraId="23726BA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460" w:type="pct"/>
          </w:tcPr>
          <w:p w14:paraId="7799BDF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601978B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07" w:type="pct"/>
          </w:tcPr>
          <w:p w14:paraId="4C3898C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21" w:type="pct"/>
          </w:tcPr>
          <w:p w14:paraId="324A397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648BCAB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61ECE70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4.0%</w:t>
            </w:r>
          </w:p>
        </w:tc>
        <w:tc>
          <w:tcPr>
            <w:tcW w:w="340" w:type="pct"/>
          </w:tcPr>
          <w:p w14:paraId="5868173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6.4%</w:t>
            </w:r>
          </w:p>
        </w:tc>
        <w:tc>
          <w:tcPr>
            <w:tcW w:w="267" w:type="pct"/>
          </w:tcPr>
          <w:p w14:paraId="2C4F75B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7.5%</w:t>
            </w:r>
          </w:p>
        </w:tc>
        <w:tc>
          <w:tcPr>
            <w:tcW w:w="306" w:type="pct"/>
          </w:tcPr>
          <w:p w14:paraId="7F64CEE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8.3%</w:t>
            </w:r>
          </w:p>
        </w:tc>
        <w:tc>
          <w:tcPr>
            <w:tcW w:w="244" w:type="pct"/>
          </w:tcPr>
          <w:p w14:paraId="5962DF7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4124C19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3BFA0472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1F8BAAC6" w14:textId="36C678AB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Bartoletti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/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&lt;EndNote&gt;&lt;Cite&gt;&lt;Author&gt;Bartoletti&lt;/Author&gt;&lt;Year&gt;2020&lt;/Year&gt;&lt;RecNum&gt;6&lt;/RecNum&gt;&lt;DisplayText&gt;(Bartoletti, 2020)&lt;/DisplayText&gt;&lt;record&gt;&lt;rec-number&gt;6&lt;/rec-number&gt;&lt;foreign-keys&gt;&lt;key app="EN" db-id="adrpdswz9pzfd7ev9045d9zt2x0strxzftpd" timestamp="1636966055"&gt;6&lt;/key&gt;&lt;/foreign-keys&gt;&lt;ref-type name="Journal Article"&gt;17&lt;/ref-type&gt;&lt;contributors&gt;&lt;authors&gt;&lt;author&gt;Michele Bartoletti&lt;/author&gt;&lt;/authors&gt;&lt;/contributors&gt;&lt;titles&gt;&lt;title&gt;Epidemiology of invasive pulmonary aspergillosis among COVID-19 intubated patients: a prospective study&lt;/title&gt;&lt;secondary-title&gt;Clinical Infectious Disease&lt;/secondary-title&gt;&lt;/titles&gt;&lt;periodical&gt;&lt;full-title&gt;Clinical Infectious Disease&lt;/full-title&gt;&lt;/periodical&gt;&lt;dates&gt;&lt;year&gt;2020&lt;/year&gt;&lt;/dates&gt;&lt;urls&gt;&lt;/urls&gt;&lt;electronic-resource-num&gt;10.1093/cid/ciaa1065.&lt;/electronic-resource-num&gt;&lt;/record&gt;&lt;/Cite&gt;&lt;/EndNote&gt;</w:instrTex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Bartoletti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, 2020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4C2324C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Italy</w:t>
            </w:r>
          </w:p>
        </w:tc>
        <w:tc>
          <w:tcPr>
            <w:tcW w:w="409" w:type="pct"/>
          </w:tcPr>
          <w:p w14:paraId="7B46BEA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460" w:type="pct"/>
          </w:tcPr>
          <w:p w14:paraId="640C2C9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42183BE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3(7)</w:t>
            </w:r>
          </w:p>
        </w:tc>
        <w:tc>
          <w:tcPr>
            <w:tcW w:w="407" w:type="pct"/>
          </w:tcPr>
          <w:p w14:paraId="36BF07F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3(7)</w:t>
            </w:r>
          </w:p>
        </w:tc>
        <w:tc>
          <w:tcPr>
            <w:tcW w:w="321" w:type="pct"/>
          </w:tcPr>
          <w:p w14:paraId="59A0D8D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305" w:type="pct"/>
          </w:tcPr>
          <w:p w14:paraId="0AAC32C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276" w:type="pct"/>
          </w:tcPr>
          <w:p w14:paraId="0B24173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4%</w:t>
            </w:r>
          </w:p>
        </w:tc>
        <w:tc>
          <w:tcPr>
            <w:tcW w:w="340" w:type="pct"/>
          </w:tcPr>
          <w:p w14:paraId="029B718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9%</w:t>
            </w:r>
          </w:p>
        </w:tc>
        <w:tc>
          <w:tcPr>
            <w:tcW w:w="267" w:type="pct"/>
          </w:tcPr>
          <w:p w14:paraId="205FD62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17A7B59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17EF4D4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7%</w:t>
            </w:r>
          </w:p>
        </w:tc>
        <w:tc>
          <w:tcPr>
            <w:tcW w:w="317" w:type="pct"/>
          </w:tcPr>
          <w:p w14:paraId="5273B52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6%</w:t>
            </w:r>
          </w:p>
        </w:tc>
      </w:tr>
      <w:tr w:rsidR="00E43D11" w:rsidRPr="00E43D11" w14:paraId="5E9869F5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01894A62" w14:textId="22BC4773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ekkar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GZWtrYXI8L0F1dGhvcj48WWVhcj4yMDIxPC9ZZWFyPjxS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GZWtrYXI8L0F1dGhvcj48WWVhcj4yMDIxPC9ZZWFyPjxS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Fekkar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0AF7313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409" w:type="pct"/>
          </w:tcPr>
          <w:p w14:paraId="4828243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4701FC0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334" w:type="pct"/>
          </w:tcPr>
          <w:p w14:paraId="322F6B5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7.7</w:t>
            </w:r>
          </w:p>
        </w:tc>
        <w:tc>
          <w:tcPr>
            <w:tcW w:w="407" w:type="pct"/>
          </w:tcPr>
          <w:p w14:paraId="6036DD8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4.4</w:t>
            </w:r>
          </w:p>
        </w:tc>
        <w:tc>
          <w:tcPr>
            <w:tcW w:w="321" w:type="pct"/>
          </w:tcPr>
          <w:p w14:paraId="33DD387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305" w:type="pct"/>
          </w:tcPr>
          <w:p w14:paraId="48CD194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276" w:type="pct"/>
          </w:tcPr>
          <w:p w14:paraId="7F50B5E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3%</w:t>
            </w:r>
          </w:p>
        </w:tc>
        <w:tc>
          <w:tcPr>
            <w:tcW w:w="340" w:type="pct"/>
          </w:tcPr>
          <w:p w14:paraId="565E4BD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4%</w:t>
            </w:r>
          </w:p>
        </w:tc>
        <w:tc>
          <w:tcPr>
            <w:tcW w:w="267" w:type="pct"/>
          </w:tcPr>
          <w:p w14:paraId="7A90152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3%</w:t>
            </w:r>
          </w:p>
        </w:tc>
        <w:tc>
          <w:tcPr>
            <w:tcW w:w="306" w:type="pct"/>
          </w:tcPr>
          <w:p w14:paraId="04884CC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4%</w:t>
            </w:r>
          </w:p>
        </w:tc>
        <w:tc>
          <w:tcPr>
            <w:tcW w:w="244" w:type="pct"/>
          </w:tcPr>
          <w:p w14:paraId="7BF6B02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7%</w:t>
            </w:r>
          </w:p>
        </w:tc>
        <w:tc>
          <w:tcPr>
            <w:tcW w:w="317" w:type="pct"/>
          </w:tcPr>
          <w:p w14:paraId="41CFDE8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9%</w:t>
            </w:r>
          </w:p>
        </w:tc>
      </w:tr>
      <w:tr w:rsidR="00E43D11" w:rsidRPr="00E43D11" w14:paraId="6EB393B6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1825CD73" w14:textId="29F700B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Ghazanfari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aGF6YW5mYXJpPC9BdXRob3I+PFllYXI+MjAyMTwvWWVh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aGF6YW5mYXJpPC9BdXRob3I+PFllYXI+MjAyMTwvWWVh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Ghazanfari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7D47686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Iran</w:t>
            </w:r>
          </w:p>
        </w:tc>
        <w:tc>
          <w:tcPr>
            <w:tcW w:w="409" w:type="pct"/>
          </w:tcPr>
          <w:p w14:paraId="377D170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460" w:type="pct"/>
          </w:tcPr>
          <w:p w14:paraId="54E938B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334" w:type="pct"/>
          </w:tcPr>
          <w:p w14:paraId="1230AD4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07" w:type="pct"/>
          </w:tcPr>
          <w:p w14:paraId="7074418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21" w:type="pct"/>
          </w:tcPr>
          <w:p w14:paraId="3701BAF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586F86E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4997239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92.5%</w:t>
            </w:r>
          </w:p>
        </w:tc>
        <w:tc>
          <w:tcPr>
            <w:tcW w:w="340" w:type="pct"/>
          </w:tcPr>
          <w:p w14:paraId="463CF8E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267" w:type="pct"/>
          </w:tcPr>
          <w:p w14:paraId="2C256D5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32E1728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0DF2CA6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364ACD5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05A9ED65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7A368D8C" w14:textId="2CEFA3FA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lastRenderedPageBreak/>
              <w:t>Permpalung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/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&lt;EndNote&gt;&lt;Cite&gt;&lt;Author&gt;Permpalung&lt;/Author&gt;&lt;Year&gt;2021&lt;/Year&gt;&lt;RecNum&gt;2&lt;/RecNum&gt;&lt;DisplayText&gt;(Permpalung, 2021)&lt;/DisplayText&gt;&lt;record&gt;&lt;rec-number&gt;2&lt;/rec-number&gt;&lt;foreign-keys&gt;&lt;key app="EN" db-id="adrpdswz9pzfd7ev9045d9zt2x0strxzftpd" timestamp="1636966032"&gt;2&lt;/key&gt;&lt;/foreign-keys&gt;&lt;ref-type name="Journal Article"&gt;17&lt;/ref-type&gt;&lt;contributors&gt;&lt;authors&gt;&lt;author&gt;Nitipong Permpalung &lt;/author&gt;&lt;/authors&gt;&lt;/contributors&gt;&lt;titles&gt;&lt;title&gt;COVID-19 Associated Pulmonary Aspergillosis in Mechanically Ventilated Patients&lt;/title&gt;&lt;secondary-title&gt;J Microbiol Immunol Infect&lt;/secondary-title&gt;&lt;/titles&gt;&lt;periodical&gt;&lt;full-title&gt;J Microbiol Immunol Infect&lt;/full-title&gt;&lt;/periodical&gt;&lt;dates&gt;&lt;year&gt;2021&lt;/year&gt;&lt;/dates&gt;&lt;isbn&gt;doi: 10.1016/j.jmii.2020.09.004.&lt;/isbn&gt;&lt;urls&gt;&lt;/urls&gt;&lt;/record&gt;&lt;/Cite&gt;&lt;/EndNote&gt;</w:instrTex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Permpalung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19E12B5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The U.S.</w:t>
            </w:r>
          </w:p>
        </w:tc>
        <w:tc>
          <w:tcPr>
            <w:tcW w:w="409" w:type="pct"/>
          </w:tcPr>
          <w:p w14:paraId="6E49AA8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460" w:type="pct"/>
          </w:tcPr>
          <w:p w14:paraId="1B2121F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6121D26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07" w:type="pct"/>
          </w:tcPr>
          <w:p w14:paraId="6992B8E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21" w:type="pct"/>
          </w:tcPr>
          <w:p w14:paraId="3CCC41D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0305EF3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15B6768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6.4%</w:t>
            </w:r>
          </w:p>
        </w:tc>
        <w:tc>
          <w:tcPr>
            <w:tcW w:w="340" w:type="pct"/>
          </w:tcPr>
          <w:p w14:paraId="13EE14A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0.3%</w:t>
            </w:r>
          </w:p>
        </w:tc>
        <w:tc>
          <w:tcPr>
            <w:tcW w:w="267" w:type="pct"/>
          </w:tcPr>
          <w:p w14:paraId="2F9C167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5.4%</w:t>
            </w:r>
          </w:p>
        </w:tc>
        <w:tc>
          <w:tcPr>
            <w:tcW w:w="306" w:type="pct"/>
          </w:tcPr>
          <w:p w14:paraId="12161F4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4.9%</w:t>
            </w:r>
          </w:p>
        </w:tc>
        <w:tc>
          <w:tcPr>
            <w:tcW w:w="244" w:type="pct"/>
          </w:tcPr>
          <w:p w14:paraId="75BBD1E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8.5%</w:t>
            </w:r>
          </w:p>
        </w:tc>
        <w:tc>
          <w:tcPr>
            <w:tcW w:w="317" w:type="pct"/>
          </w:tcPr>
          <w:p w14:paraId="417020D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6.5%</w:t>
            </w:r>
          </w:p>
        </w:tc>
      </w:tr>
      <w:tr w:rsidR="00E43D11" w:rsidRPr="00E43D11" w14:paraId="79B59915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6305021F" w14:textId="60D891ED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Patrucco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YXRydWNjbzwvQXV0aG9yPjxZZWFyPjIwMjE8L1llYXI+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YXRydWNjbzwvQXV0aG9yPjxZZWFyPjIwMjE8L1llYXI+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Patrucco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522F559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Italy</w:t>
            </w:r>
          </w:p>
        </w:tc>
        <w:tc>
          <w:tcPr>
            <w:tcW w:w="409" w:type="pct"/>
          </w:tcPr>
          <w:p w14:paraId="7CF2BAF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06FBC2B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334" w:type="pct"/>
          </w:tcPr>
          <w:p w14:paraId="036AB63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07" w:type="pct"/>
          </w:tcPr>
          <w:p w14:paraId="2FDDF30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21" w:type="pct"/>
          </w:tcPr>
          <w:p w14:paraId="70C0A46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5.66</w:t>
            </w:r>
          </w:p>
        </w:tc>
        <w:tc>
          <w:tcPr>
            <w:tcW w:w="305" w:type="pct"/>
          </w:tcPr>
          <w:p w14:paraId="297046A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6.76</w:t>
            </w:r>
          </w:p>
        </w:tc>
        <w:tc>
          <w:tcPr>
            <w:tcW w:w="276" w:type="pct"/>
          </w:tcPr>
          <w:p w14:paraId="535468D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6.65</w:t>
            </w:r>
          </w:p>
        </w:tc>
        <w:tc>
          <w:tcPr>
            <w:tcW w:w="340" w:type="pct"/>
          </w:tcPr>
          <w:p w14:paraId="6846BB9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.5%</w:t>
            </w:r>
          </w:p>
        </w:tc>
        <w:tc>
          <w:tcPr>
            <w:tcW w:w="267" w:type="pct"/>
          </w:tcPr>
          <w:p w14:paraId="7C97BEF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6485D02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7C8FAB3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2EA7E2D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13BDAB76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46BEB211" w14:textId="693E1251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Delliere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ZWxsaWVyZTwvQXV0aG9yPjxZZWFyPjIwMjA8L1llYXI+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ZWxsaWVyZTwvQXV0aG9yPjxZZWFyPjIwMjA8L1llYXI+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Delliere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0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1CC1FE5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409" w:type="pct"/>
          </w:tcPr>
          <w:p w14:paraId="5946D9A5" w14:textId="77777777" w:rsidR="00BB4480" w:rsidRPr="00E43D11" w:rsidRDefault="00BB4480" w:rsidP="00DD765D">
            <w:pPr>
              <w:tabs>
                <w:tab w:val="left" w:pos="791"/>
              </w:tabs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460" w:type="pct"/>
          </w:tcPr>
          <w:p w14:paraId="0E1875D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5B6CBBD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3(56.75-68.25)</w:t>
            </w:r>
          </w:p>
        </w:tc>
        <w:tc>
          <w:tcPr>
            <w:tcW w:w="407" w:type="pct"/>
          </w:tcPr>
          <w:p w14:paraId="756E72E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2(56-68)</w:t>
            </w:r>
          </w:p>
        </w:tc>
        <w:tc>
          <w:tcPr>
            <w:tcW w:w="321" w:type="pct"/>
          </w:tcPr>
          <w:p w14:paraId="293A0AC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32BCB45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0C5F0FA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71.4%</w:t>
            </w:r>
          </w:p>
        </w:tc>
        <w:tc>
          <w:tcPr>
            <w:tcW w:w="340" w:type="pct"/>
          </w:tcPr>
          <w:p w14:paraId="35E7326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6.8%</w:t>
            </w:r>
          </w:p>
        </w:tc>
        <w:tc>
          <w:tcPr>
            <w:tcW w:w="267" w:type="pct"/>
          </w:tcPr>
          <w:p w14:paraId="0186A6D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.8%</w:t>
            </w:r>
          </w:p>
        </w:tc>
        <w:tc>
          <w:tcPr>
            <w:tcW w:w="306" w:type="pct"/>
          </w:tcPr>
          <w:p w14:paraId="25BB49C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0.3%</w:t>
            </w:r>
          </w:p>
        </w:tc>
        <w:tc>
          <w:tcPr>
            <w:tcW w:w="244" w:type="pct"/>
          </w:tcPr>
          <w:p w14:paraId="1D09BED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8.1%</w:t>
            </w:r>
          </w:p>
        </w:tc>
        <w:tc>
          <w:tcPr>
            <w:tcW w:w="317" w:type="pct"/>
          </w:tcPr>
          <w:p w14:paraId="19EC27C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4.5%</w:t>
            </w:r>
          </w:p>
        </w:tc>
      </w:tr>
      <w:tr w:rsidR="00E43D11" w:rsidRPr="00E43D11" w14:paraId="296B7ABB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6E677A42" w14:textId="32F8E4FB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Biesen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/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&lt;EndNote&gt;&lt;Cite&gt;&lt;Author&gt;Van Biesen&lt;/Author&gt;&lt;Year&gt;2020&lt;/Year&gt;&lt;RecNum&gt;5&lt;/RecNum&gt;&lt;DisplayText&gt;(Van Biesen et al., 2020)&lt;/DisplayText&gt;&lt;record&gt;&lt;rec-number&gt;5&lt;/rec-number&gt;&lt;foreign-keys&gt;&lt;key app="EN" db-id="adrpdswz9pzfd7ev9045d9zt2x0strxzftpd" timestamp="1636966055"&gt;5&lt;/key&gt;&lt;/foreign-keys&gt;&lt;ref-type name="Journal Article"&gt;17&lt;/ref-type&gt;&lt;contributors&gt;&lt;authors&gt;&lt;author&gt;Van Biesen, S.&lt;/author&gt;&lt;author&gt;Kwa, D.&lt;/author&gt;&lt;author&gt;Bosman, R. J.&lt;/author&gt;&lt;author&gt;Juffermans, N. P.&lt;/author&gt;&lt;/authors&gt;&lt;/contributors&gt;&lt;auth-address&gt;OLVG Locatie Oost, 10215, Intensive Care, Amsterdam, Netherlands.&amp;#xD;OLVG Locatie Oost, 10215, Microbiology, Amsterdam, Netherlands.&amp;#xD;Amsterdam UMC - Locatie AMC, 26066, Laboratory of Experimental Intensive Care and Anesthesiology, Amsterdam, Netherlands.&amp;#xD;OLVG Locatie Oost, 10215, Intensive Care, Amsterdam, Netherlands; n.p.juffermans@amc.uva.nl.&lt;/auth-address&gt;&lt;titles&gt;&lt;title&gt;Detection of Invasive Pulmonary Aspergillosis in COVID-19 with Non-directed Bronchoalveolar Lavage&lt;/title&gt;&lt;secondary-title&gt;Am J Respir Crit Care Med&lt;/secondary-title&gt;&lt;/titles&gt;&lt;periodical&gt;&lt;full-title&gt;Am J Respir Crit Care Med&lt;/full-title&gt;&lt;/periodical&gt;&lt;edition&gt;2020/07/16&lt;/edition&gt;&lt;keywords&gt;&lt;keyword&gt;Bal&lt;/keyword&gt;&lt;keyword&gt;Covid-19&lt;/keyword&gt;&lt;keyword&gt;invasive pulmonary aspergillosis&lt;/keyword&gt;&lt;/keywords&gt;&lt;dates&gt;&lt;year&gt;2020&lt;/year&gt;&lt;pub-dates&gt;&lt;date&gt;Jul 15&lt;/date&gt;&lt;/pub-dates&gt;&lt;/dates&gt;&lt;isbn&gt;1535-4970 (Electronic)&amp;#xD;1073-449X (Linking)&lt;/isbn&gt;&lt;accession-num&gt;32668167&lt;/accession-num&gt;&lt;urls&gt;&lt;related-urls&gt;&lt;url&gt;https://www.ncbi.nlm.nih.gov/pubmed/32668167&lt;/url&gt;&lt;/related-urls&gt;&lt;/urls&gt;&lt;custom2&gt;PMC7560789&lt;/custom2&gt;&lt;electronic-resource-num&gt;10.1164/rccm.202005-2018LE&lt;/electronic-resource-num&gt;&lt;/record&gt;&lt;/Cite&gt;&lt;/EndNote&gt;</w:instrTex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Van Biesen et al., 2020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12CA3AD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The Netherlands</w:t>
            </w:r>
          </w:p>
        </w:tc>
        <w:tc>
          <w:tcPr>
            <w:tcW w:w="409" w:type="pct"/>
          </w:tcPr>
          <w:p w14:paraId="7340FC5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1F1D571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43A3044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407" w:type="pct"/>
          </w:tcPr>
          <w:p w14:paraId="5FE788A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321" w:type="pct"/>
          </w:tcPr>
          <w:p w14:paraId="50727AB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305" w:type="pct"/>
          </w:tcPr>
          <w:p w14:paraId="52DA5E4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276" w:type="pct"/>
          </w:tcPr>
          <w:p w14:paraId="1E5E97B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2.2%</w:t>
            </w:r>
          </w:p>
        </w:tc>
        <w:tc>
          <w:tcPr>
            <w:tcW w:w="340" w:type="pct"/>
          </w:tcPr>
          <w:p w14:paraId="2DEE1DF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5.1%</w:t>
            </w:r>
          </w:p>
        </w:tc>
        <w:tc>
          <w:tcPr>
            <w:tcW w:w="267" w:type="pct"/>
          </w:tcPr>
          <w:p w14:paraId="2301780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0A67A8A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45BEA46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3DB6D08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2E47C705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1B5012AE" w14:textId="7DC7588B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Gangneux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YW5nbmV1eDwvQXV0aG9yPjxZZWFyPjIwMjA8L1llYXI+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YW5nbmV1eDwvQXV0aG9yPjxZZWFyPjIwMjA8L1llYXI+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Gangneux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0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69E9604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409" w:type="pct"/>
          </w:tcPr>
          <w:p w14:paraId="391F26B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7B1CE05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1DD6793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70 (63–75)</w:t>
            </w:r>
          </w:p>
        </w:tc>
        <w:tc>
          <w:tcPr>
            <w:tcW w:w="407" w:type="pct"/>
          </w:tcPr>
          <w:p w14:paraId="47F4FB2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9 (54–68)</w:t>
            </w:r>
          </w:p>
        </w:tc>
        <w:tc>
          <w:tcPr>
            <w:tcW w:w="321" w:type="pct"/>
          </w:tcPr>
          <w:p w14:paraId="1C53447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 xml:space="preserve">27 </w:t>
            </w:r>
          </w:p>
        </w:tc>
        <w:tc>
          <w:tcPr>
            <w:tcW w:w="305" w:type="pct"/>
          </w:tcPr>
          <w:p w14:paraId="4177098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276" w:type="pct"/>
          </w:tcPr>
          <w:p w14:paraId="0EB69BD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8.6%</w:t>
            </w:r>
          </w:p>
        </w:tc>
        <w:tc>
          <w:tcPr>
            <w:tcW w:w="340" w:type="pct"/>
          </w:tcPr>
          <w:p w14:paraId="0E85B91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3.3%</w:t>
            </w:r>
          </w:p>
        </w:tc>
        <w:tc>
          <w:tcPr>
            <w:tcW w:w="267" w:type="pct"/>
          </w:tcPr>
          <w:p w14:paraId="3B195D8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5724C44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388B9EC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5F572C3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10F2FA88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12AAD586" w14:textId="1D62B6D9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lanio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bGFuaW88L0F1dGhvcj48WWVhcj4yMDIxPC9ZZWFyPjxS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bGFuaW88L0F1dGhvcj48WWVhcj4yMDIxPC9ZZWFyPjxS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Alanio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3ECE2CD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409" w:type="pct"/>
          </w:tcPr>
          <w:p w14:paraId="069A8ED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7267A9E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 xml:space="preserve">Pneumocystis </w:t>
            </w:r>
            <w:proofErr w:type="spellStart"/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jirovecii</w:t>
            </w:r>
            <w:proofErr w:type="spellEnd"/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34" w:type="pct"/>
          </w:tcPr>
          <w:p w14:paraId="0DEEA35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88</w:t>
            </w:r>
          </w:p>
        </w:tc>
        <w:tc>
          <w:tcPr>
            <w:tcW w:w="407" w:type="pct"/>
          </w:tcPr>
          <w:p w14:paraId="16FC398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1" w:type="pct"/>
          </w:tcPr>
          <w:p w14:paraId="65371D5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305" w:type="pct"/>
          </w:tcPr>
          <w:p w14:paraId="0E6CBE9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276" w:type="pct"/>
          </w:tcPr>
          <w:p w14:paraId="7CD94F1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0.0%</w:t>
            </w:r>
          </w:p>
        </w:tc>
        <w:tc>
          <w:tcPr>
            <w:tcW w:w="340" w:type="pct"/>
          </w:tcPr>
          <w:p w14:paraId="37BD3A0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4.9%</w:t>
            </w:r>
          </w:p>
        </w:tc>
        <w:tc>
          <w:tcPr>
            <w:tcW w:w="267" w:type="pct"/>
          </w:tcPr>
          <w:p w14:paraId="7168937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0.0%</w:t>
            </w:r>
          </w:p>
        </w:tc>
        <w:tc>
          <w:tcPr>
            <w:tcW w:w="306" w:type="pct"/>
          </w:tcPr>
          <w:p w14:paraId="53EECD9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9.2%</w:t>
            </w:r>
          </w:p>
        </w:tc>
        <w:tc>
          <w:tcPr>
            <w:tcW w:w="244" w:type="pct"/>
          </w:tcPr>
          <w:p w14:paraId="0B51257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4318293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5C3C65CA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5481E010" w14:textId="0F873BE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Chauvet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/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&lt;EndNote&gt;&lt;Cite&gt;&lt;Author&gt;Chauvet&lt;/Author&gt;&lt;Year&gt;2020&lt;/Year&gt;&lt;RecNum&gt;15&lt;/RecNum&gt;&lt;DisplayText&gt;(Chauvet et al., 2020)&lt;/DisplayText&gt;&lt;record&gt;&lt;rec-number&gt;15&lt;/rec-number&gt;&lt;foreign-keys&gt;&lt;key app="EN" db-id="adrpdswz9pzfd7ev9045d9zt2x0strxzftpd" timestamp="1636966108"&gt;15&lt;/key&gt;&lt;/foreign-keys&gt;&lt;ref-type name="Journal Article"&gt;17&lt;/ref-type&gt;&lt;contributors&gt;&lt;authors&gt;&lt;author&gt;Chauvet, P.&lt;/author&gt;&lt;author&gt;Mallat, J.&lt;/author&gt;&lt;author&gt;Arumadura, C.&lt;/author&gt;&lt;author&gt;Vangrunderbeek, N.&lt;/author&gt;&lt;author&gt;Dupre, C.&lt;/author&gt;&lt;author&gt;Pauquet, P.&lt;/author&gt;&lt;author&gt;Orfi, A.&lt;/author&gt;&lt;author&gt;Granier, M.&lt;/author&gt;&lt;author&gt;Lemyze, M.&lt;/author&gt;&lt;/authors&gt;&lt;/contributors&gt;&lt;auth-address&gt;Department of Critical Care Medicine, Arras Hospital, Arras, France.&amp;#xD;Department of Critical Care Medicine, Critical Care Institute, Cleveland Clinic Abu Dhabi, Abu Dhabi, United Arab Emirates.&lt;/auth-address&gt;&lt;titles&gt;&lt;title&gt;Risk Factors for Invasive Pulmonary Aspergillosis in Critically Ill Patients With Coronavirus Disease 2019-Induced Acute Respiratory Distress Syndrome&lt;/title&gt;&lt;secondary-title&gt;Crit Care Explor&lt;/secondary-title&gt;&lt;/titles&gt;&lt;periodical&gt;&lt;full-title&gt;Crit Care Explor&lt;/full-title&gt;&lt;/periodical&gt;&lt;pages&gt;e0244&lt;/pages&gt;&lt;volume&gt;2&lt;/volume&gt;&lt;number&gt;11&lt;/number&gt;&lt;edition&gt;2020/11/19&lt;/edition&gt;&lt;keywords&gt;&lt;keyword&gt;acute respiratory distress syndrome&lt;/keyword&gt;&lt;keyword&gt;aspergillus&lt;/keyword&gt;&lt;keyword&gt;coronavirus&lt;/keyword&gt;&lt;keyword&gt;coronavirus disease 2019&lt;/keyword&gt;&lt;keyword&gt;invasive pulmonary aspergillosis&lt;/keyword&gt;&lt;keyword&gt;systemic corticosteroids&lt;/keyword&gt;&lt;keyword&gt;interest.&lt;/keyword&gt;&lt;/keywords&gt;&lt;dates&gt;&lt;year&gt;2020&lt;/year&gt;&lt;pub-dates&gt;&lt;date&gt;Nov&lt;/date&gt;&lt;/pub-dates&gt;&lt;/dates&gt;&lt;isbn&gt;2639-8028 (Electronic)&amp;#xD;2639-8028 (Linking)&lt;/isbn&gt;&lt;accession-num&gt;33205046&lt;/accession-num&gt;&lt;urls&gt;&lt;related-urls&gt;&lt;url&gt;https://www.ncbi.nlm.nih.gov/pubmed/33205046&lt;/url&gt;&lt;/related-urls&gt;&lt;/urls&gt;&lt;custom2&gt;PMC7665250&lt;/custom2&gt;&lt;electronic-resource-num&gt;10.1097/CCE.0000000000000244&lt;/electronic-resource-num&gt;&lt;/record&gt;&lt;/Cite&gt;&lt;/EndNote&gt;</w:instrTex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Chauvet et al., 2020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157DA98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409" w:type="pct"/>
          </w:tcPr>
          <w:p w14:paraId="10DE0A4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313CCB9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045A2CA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8(60.7-71.5)</w:t>
            </w:r>
          </w:p>
        </w:tc>
        <w:tc>
          <w:tcPr>
            <w:tcW w:w="407" w:type="pct"/>
          </w:tcPr>
          <w:p w14:paraId="126EE3C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6(55.5-70)</w:t>
            </w:r>
          </w:p>
        </w:tc>
        <w:tc>
          <w:tcPr>
            <w:tcW w:w="321" w:type="pct"/>
          </w:tcPr>
          <w:p w14:paraId="4323E64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534563F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2817F8F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6.7%</w:t>
            </w:r>
          </w:p>
        </w:tc>
        <w:tc>
          <w:tcPr>
            <w:tcW w:w="340" w:type="pct"/>
          </w:tcPr>
          <w:p w14:paraId="3AB691C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5%</w:t>
            </w:r>
          </w:p>
        </w:tc>
        <w:tc>
          <w:tcPr>
            <w:tcW w:w="267" w:type="pct"/>
          </w:tcPr>
          <w:p w14:paraId="0902DFF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4E57302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01DEC95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5ADFF16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4E90A232" w14:textId="77777777" w:rsidTr="00E43D11">
        <w:trPr>
          <w:cantSplit/>
          <w:trHeight w:val="1134"/>
        </w:trPr>
        <w:tc>
          <w:tcPr>
            <w:tcW w:w="552" w:type="pct"/>
            <w:vAlign w:val="center"/>
          </w:tcPr>
          <w:p w14:paraId="1419ECC6" w14:textId="0DCEA60F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lastRenderedPageBreak/>
              <w:t>Arkel.2020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2YW4gQXJrZWw8L0F1dGhvcj48WWVhcj4yMDIwPC9ZZWFy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2YW4gQXJrZWw8L0F1dGhvcj48WWVhcj4yMDIwPC9ZZWFy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van Arkel et al., 2020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419D1B1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The Netherlands</w:t>
            </w:r>
          </w:p>
        </w:tc>
        <w:tc>
          <w:tcPr>
            <w:tcW w:w="409" w:type="pct"/>
          </w:tcPr>
          <w:p w14:paraId="4325B6F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18E931F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452EC3D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07" w:type="pct"/>
          </w:tcPr>
          <w:p w14:paraId="2E1B292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21" w:type="pct"/>
          </w:tcPr>
          <w:p w14:paraId="6305A8A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6B2434C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6709D13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6.7%</w:t>
            </w:r>
          </w:p>
        </w:tc>
        <w:tc>
          <w:tcPr>
            <w:tcW w:w="340" w:type="pct"/>
          </w:tcPr>
          <w:p w14:paraId="7EAD29A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2%</w:t>
            </w:r>
          </w:p>
        </w:tc>
        <w:tc>
          <w:tcPr>
            <w:tcW w:w="267" w:type="pct"/>
          </w:tcPr>
          <w:p w14:paraId="5423448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6809DC9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5D617BD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7FD94DF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53538DE2" w14:textId="77777777" w:rsidTr="00E43D11">
        <w:trPr>
          <w:cantSplit/>
          <w:trHeight w:val="1134"/>
        </w:trPr>
        <w:tc>
          <w:tcPr>
            <w:tcW w:w="552" w:type="pct"/>
            <w:vAlign w:val="bottom"/>
          </w:tcPr>
          <w:p w14:paraId="1DAB2B1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Roman-Montes</w:t>
            </w:r>
          </w:p>
          <w:p w14:paraId="4AA1ADEF" w14:textId="0B035C20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Sb21hbi1Nb250ZXM8L0F1dGhvcj48WWVhcj4yMDIxPC9Z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Sb21hbi1Nb250ZXM8L0F1dGhvcj48WWVhcj4yMDIxPC9Z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Roman-Montes et al.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379A7EB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exico</w:t>
            </w:r>
          </w:p>
        </w:tc>
        <w:tc>
          <w:tcPr>
            <w:tcW w:w="409" w:type="pct"/>
          </w:tcPr>
          <w:p w14:paraId="3CFC2AF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3109229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Aspergillus</w:t>
            </w:r>
          </w:p>
        </w:tc>
        <w:tc>
          <w:tcPr>
            <w:tcW w:w="334" w:type="pct"/>
          </w:tcPr>
          <w:p w14:paraId="467FF08A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8.3 (11.7)</w:t>
            </w:r>
          </w:p>
        </w:tc>
        <w:tc>
          <w:tcPr>
            <w:tcW w:w="407" w:type="pct"/>
          </w:tcPr>
          <w:p w14:paraId="353BAC2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8.5 (11.5)</w:t>
            </w:r>
          </w:p>
        </w:tc>
        <w:tc>
          <w:tcPr>
            <w:tcW w:w="321" w:type="pct"/>
          </w:tcPr>
          <w:p w14:paraId="4D47719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48DC79A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4D33DB6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7.1%</w:t>
            </w:r>
          </w:p>
        </w:tc>
        <w:tc>
          <w:tcPr>
            <w:tcW w:w="340" w:type="pct"/>
          </w:tcPr>
          <w:p w14:paraId="5975C3A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8.6%</w:t>
            </w:r>
          </w:p>
        </w:tc>
        <w:tc>
          <w:tcPr>
            <w:tcW w:w="267" w:type="pct"/>
          </w:tcPr>
          <w:p w14:paraId="15E0D74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6DB0B72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2F6F61F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5F0EBC1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1F52C13A" w14:textId="77777777" w:rsidTr="00E43D11">
        <w:trPr>
          <w:cantSplit/>
          <w:trHeight w:val="1134"/>
        </w:trPr>
        <w:tc>
          <w:tcPr>
            <w:tcW w:w="552" w:type="pct"/>
            <w:vAlign w:val="bottom"/>
          </w:tcPr>
          <w:p w14:paraId="4776FFC7" w14:textId="6A4E45B8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Omrani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/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&lt;EndNote&gt;&lt;Cite&gt;&lt;Author&gt;Omrani&lt;/Author&gt;&lt;Year&gt;2021&lt;/Year&gt;&lt;RecNum&gt;103&lt;/RecNum&gt;&lt;DisplayText&gt;(Omrani et al., 2021)&lt;/DisplayText&gt;&lt;record&gt;&lt;rec-number&gt;103&lt;/rec-number&gt;&lt;foreign-keys&gt;&lt;key app="EN" db-id="adrpdswz9pzfd7ev9045d9zt2x0strxzftpd" timestamp="1641090429"&gt;103&lt;/key&gt;&lt;/foreign-keys&gt;&lt;ref-type name="Journal Article"&gt;17&lt;/ref-type&gt;&lt;contributors&gt;&lt;authors&gt;&lt;author&gt;Omrani, Ali S.&lt;/author&gt;&lt;author&gt;Koleri, Junais&lt;/author&gt;&lt;author&gt;Ben Abid, Fatma&lt;/author&gt;&lt;author&gt;Daghfel, Joanne&lt;/author&gt;&lt;author&gt;Odaippurath, Thasneem&lt;/author&gt;&lt;author&gt;Peediyakkal, Mohamed Zuhail&lt;/author&gt;&lt;author&gt;Baiou, Anas&lt;/author&gt;&lt;author&gt;Sarsak, Enas&lt;/author&gt;&lt;author&gt;Elayana, Mahmoud&lt;/author&gt;&lt;author&gt;Kaleeckal, Anvar&lt;/author&gt;&lt;author&gt;Almaslamani, Muna A.&lt;/author&gt;&lt;/authors&gt;&lt;/contributors&gt;&lt;titles&gt;&lt;title&gt;Clinical characteristics and risk factors for COVID-19-associated Candidemia&lt;/title&gt;&lt;secondary-title&gt;Medical Mycology&lt;/secondary-title&gt;&lt;/titles&gt;&lt;periodical&gt;&lt;full-title&gt;Medical Mycology&lt;/full-title&gt;&lt;/periodical&gt;&lt;pages&gt;1262-1266&lt;/pages&gt;&lt;volume&gt;59&lt;/volume&gt;&lt;number&gt;12&lt;/number&gt;&lt;section&gt;1262&lt;/section&gt;&lt;dates&gt;&lt;year&gt;2021&lt;/year&gt;&lt;/dates&gt;&lt;isbn&gt;1369-3786&amp;#xD;1460-2709&lt;/isbn&gt;&lt;urls&gt;&lt;/urls&gt;&lt;electronic-resource-num&gt;10.1093/mmy/myab056&lt;/electronic-resource-num&gt;&lt;/record&gt;&lt;/Cite&gt;&lt;/EndNote&gt;</w:instrTex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Omrani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3B3F459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Qatar</w:t>
            </w:r>
          </w:p>
        </w:tc>
        <w:tc>
          <w:tcPr>
            <w:tcW w:w="409" w:type="pct"/>
          </w:tcPr>
          <w:p w14:paraId="055E8D7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17654075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Candida</w:t>
            </w:r>
          </w:p>
        </w:tc>
        <w:tc>
          <w:tcPr>
            <w:tcW w:w="334" w:type="pct"/>
          </w:tcPr>
          <w:p w14:paraId="22668D8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1(51-70)</w:t>
            </w:r>
          </w:p>
        </w:tc>
        <w:tc>
          <w:tcPr>
            <w:tcW w:w="407" w:type="pct"/>
          </w:tcPr>
          <w:p w14:paraId="534FBF9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2(44-61)</w:t>
            </w:r>
          </w:p>
        </w:tc>
        <w:tc>
          <w:tcPr>
            <w:tcW w:w="321" w:type="pct"/>
          </w:tcPr>
          <w:p w14:paraId="3575FE5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0AAC0EF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05C65FF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0%</w:t>
            </w:r>
          </w:p>
        </w:tc>
        <w:tc>
          <w:tcPr>
            <w:tcW w:w="340" w:type="pct"/>
          </w:tcPr>
          <w:p w14:paraId="265C387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18.1%</w:t>
            </w:r>
          </w:p>
        </w:tc>
        <w:tc>
          <w:tcPr>
            <w:tcW w:w="267" w:type="pct"/>
          </w:tcPr>
          <w:p w14:paraId="3AEFB7E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196EDE0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4D4791F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45%</w:t>
            </w:r>
          </w:p>
        </w:tc>
        <w:tc>
          <w:tcPr>
            <w:tcW w:w="317" w:type="pct"/>
          </w:tcPr>
          <w:p w14:paraId="4DB7CD7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22.5%</w:t>
            </w:r>
          </w:p>
        </w:tc>
      </w:tr>
      <w:tr w:rsidR="00E43D11" w:rsidRPr="00E43D11" w14:paraId="015AD8E9" w14:textId="77777777" w:rsidTr="00E43D11">
        <w:trPr>
          <w:cantSplit/>
          <w:trHeight w:val="1134"/>
        </w:trPr>
        <w:tc>
          <w:tcPr>
            <w:tcW w:w="552" w:type="pct"/>
            <w:vAlign w:val="bottom"/>
          </w:tcPr>
          <w:p w14:paraId="44CB83DE" w14:textId="1E6F94C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egrelles-Calvo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TZWdyZWxsZXMtQ2Fsdm88L0F1dGhvcj48WWVhcj4yMDIx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TZWdyZWxsZXMtQ2Fsdm88L0F1dGhvcj48WWVhcj4yMDIx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Segrelles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-Calvo et al., 2021b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4E8EC58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pain</w:t>
            </w:r>
          </w:p>
        </w:tc>
        <w:tc>
          <w:tcPr>
            <w:tcW w:w="409" w:type="pct"/>
          </w:tcPr>
          <w:p w14:paraId="563C726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67FDD99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Candida</w:t>
            </w:r>
          </w:p>
        </w:tc>
        <w:tc>
          <w:tcPr>
            <w:tcW w:w="334" w:type="pct"/>
          </w:tcPr>
          <w:p w14:paraId="10927A7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2(-)</w:t>
            </w:r>
          </w:p>
        </w:tc>
        <w:tc>
          <w:tcPr>
            <w:tcW w:w="407" w:type="pct"/>
          </w:tcPr>
          <w:p w14:paraId="5E6FCDB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5(-)</w:t>
            </w:r>
          </w:p>
        </w:tc>
        <w:tc>
          <w:tcPr>
            <w:tcW w:w="321" w:type="pct"/>
          </w:tcPr>
          <w:p w14:paraId="0233B3B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1481F28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5841313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87%</w:t>
            </w:r>
          </w:p>
        </w:tc>
        <w:tc>
          <w:tcPr>
            <w:tcW w:w="340" w:type="pct"/>
          </w:tcPr>
          <w:p w14:paraId="58098FC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6%</w:t>
            </w:r>
          </w:p>
        </w:tc>
        <w:tc>
          <w:tcPr>
            <w:tcW w:w="267" w:type="pct"/>
          </w:tcPr>
          <w:p w14:paraId="01DD90C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2C06C5D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1AE12D9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4B9DD75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6FE5411D" w14:textId="77777777" w:rsidTr="00E43D11">
        <w:trPr>
          <w:cantSplit/>
          <w:trHeight w:val="1134"/>
        </w:trPr>
        <w:tc>
          <w:tcPr>
            <w:tcW w:w="552" w:type="pct"/>
            <w:vAlign w:val="bottom"/>
          </w:tcPr>
          <w:p w14:paraId="15400DE2" w14:textId="08BDC7EE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Gangneux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YW5nbmV1eDwvQXV0aG9yPjxZZWFyPjIwMjE8L1llYXI+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YW5nbmV1eDwvQXV0aG9yPjxZZWFyPjIwMjE8L1llYXI+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Gangneux</w:t>
            </w:r>
            <w:proofErr w:type="spellEnd"/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 xml:space="preserve"> et al., 2021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5561432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proofErr w:type="spellStart"/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ulticontinents</w:t>
            </w:r>
            <w:proofErr w:type="spellEnd"/>
          </w:p>
        </w:tc>
        <w:tc>
          <w:tcPr>
            <w:tcW w:w="409" w:type="pct"/>
          </w:tcPr>
          <w:p w14:paraId="0F5A59B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460" w:type="pct"/>
          </w:tcPr>
          <w:p w14:paraId="1831A81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334" w:type="pct"/>
          </w:tcPr>
          <w:p w14:paraId="440A3A9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2.0(12.5)</w:t>
            </w:r>
          </w:p>
        </w:tc>
        <w:tc>
          <w:tcPr>
            <w:tcW w:w="407" w:type="pct"/>
          </w:tcPr>
          <w:p w14:paraId="5775C01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8.5(12.4)</w:t>
            </w:r>
          </w:p>
        </w:tc>
        <w:tc>
          <w:tcPr>
            <w:tcW w:w="321" w:type="pct"/>
          </w:tcPr>
          <w:p w14:paraId="5B561B8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116ACB3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49037152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5%</w:t>
            </w:r>
          </w:p>
        </w:tc>
        <w:tc>
          <w:tcPr>
            <w:tcW w:w="340" w:type="pct"/>
          </w:tcPr>
          <w:p w14:paraId="241F3D4B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30%</w:t>
            </w:r>
          </w:p>
        </w:tc>
        <w:tc>
          <w:tcPr>
            <w:tcW w:w="267" w:type="pct"/>
          </w:tcPr>
          <w:p w14:paraId="5D7F2C4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72D37FCE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36DAE90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0729F694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E43D11" w:rsidRPr="00E43D11" w14:paraId="47E64284" w14:textId="77777777" w:rsidTr="00E43D11">
        <w:trPr>
          <w:cantSplit/>
          <w:trHeight w:val="1134"/>
        </w:trPr>
        <w:tc>
          <w:tcPr>
            <w:tcW w:w="552" w:type="pct"/>
            <w:vAlign w:val="bottom"/>
          </w:tcPr>
          <w:p w14:paraId="48FFDBF6" w14:textId="123A100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Kumar.2021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LdW1hcjwvQXV0aG9yPjxZZWFyPjIwMjI8L1llYXI+PFJl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LdW1hcjwvQXV0aG9yPjxZZWFyPjIwMjI8L1llYXI+PFJl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</w:fldData>
              </w:fldCha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separate"/>
            </w:r>
            <w:r w:rsidR="00E43D11">
              <w:rPr>
                <w:rFonts w:ascii="Times New Roman" w:eastAsia="微软雅黑" w:hAnsi="Times New Roman" w:cs="Times New Roman"/>
                <w:b/>
                <w:bCs/>
                <w:noProof/>
                <w:color w:val="121212"/>
                <w:sz w:val="20"/>
                <w:szCs w:val="20"/>
                <w:shd w:val="clear" w:color="auto" w:fill="FFFFFF"/>
              </w:rPr>
              <w:t>(Kumar et al., 2022)</w:t>
            </w: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463" w:type="pct"/>
          </w:tcPr>
          <w:p w14:paraId="1AA651E6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409" w:type="pct"/>
          </w:tcPr>
          <w:p w14:paraId="79A09CB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60" w:type="pct"/>
          </w:tcPr>
          <w:p w14:paraId="21AA546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Mucorales</w:t>
            </w:r>
          </w:p>
          <w:p w14:paraId="1E75E25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4" w:type="pct"/>
          </w:tcPr>
          <w:p w14:paraId="2B791067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3.6(48.2-59.1)</w:t>
            </w:r>
          </w:p>
        </w:tc>
        <w:tc>
          <w:tcPr>
            <w:tcW w:w="407" w:type="pct"/>
          </w:tcPr>
          <w:p w14:paraId="5E770F5D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57.2(52.1-62.4)</w:t>
            </w:r>
          </w:p>
        </w:tc>
        <w:tc>
          <w:tcPr>
            <w:tcW w:w="321" w:type="pct"/>
          </w:tcPr>
          <w:p w14:paraId="18955BB9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5" w:type="pct"/>
          </w:tcPr>
          <w:p w14:paraId="34EC8221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76" w:type="pct"/>
          </w:tcPr>
          <w:p w14:paraId="7048EF1F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73.9%</w:t>
            </w:r>
          </w:p>
        </w:tc>
        <w:tc>
          <w:tcPr>
            <w:tcW w:w="340" w:type="pct"/>
          </w:tcPr>
          <w:p w14:paraId="390A6EE0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65.4%</w:t>
            </w:r>
          </w:p>
        </w:tc>
        <w:tc>
          <w:tcPr>
            <w:tcW w:w="267" w:type="pct"/>
          </w:tcPr>
          <w:p w14:paraId="604C4F88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06" w:type="pct"/>
          </w:tcPr>
          <w:p w14:paraId="6A93EB2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44" w:type="pct"/>
          </w:tcPr>
          <w:p w14:paraId="47B1DDDC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7" w:type="pct"/>
          </w:tcPr>
          <w:p w14:paraId="0D9929D3" w14:textId="77777777" w:rsidR="00BB4480" w:rsidRPr="00E43D11" w:rsidRDefault="00BB4480" w:rsidP="00DD765D">
            <w:pPr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</w:pPr>
            <w:r w:rsidRPr="00E43D11">
              <w:rPr>
                <w:rFonts w:ascii="Times New Roman" w:eastAsia="微软雅黑" w:hAnsi="Times New Roman" w:cs="Times New Roman"/>
                <w:b/>
                <w:bCs/>
                <w:color w:val="121212"/>
                <w:sz w:val="20"/>
                <w:szCs w:val="20"/>
                <w:shd w:val="clear" w:color="auto" w:fill="FFFFFF"/>
              </w:rPr>
              <w:t>-</w:t>
            </w:r>
          </w:p>
        </w:tc>
      </w:tr>
    </w:tbl>
    <w:p w14:paraId="3AC1A041" w14:textId="77777777" w:rsidR="00A01BC7" w:rsidRPr="00793E07" w:rsidRDefault="00A01BC7" w:rsidP="00A01BC7">
      <w:pPr>
        <w:rPr>
          <w:rFonts w:ascii="Times New Roman" w:eastAsia="Lingoes Unicode" w:hAnsi="Times New Roman" w:cs="Times New Roman"/>
        </w:rPr>
        <w:sectPr w:rsidR="00A01BC7" w:rsidRPr="00793E07" w:rsidSect="00E43D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93E07">
        <w:rPr>
          <w:rFonts w:ascii="Times New Roman" w:hAnsi="Times New Roman" w:cs="Times New Roman"/>
        </w:rPr>
        <w:t>S: single-center research; M: multicenter research; ECMO, extracorporeal membrane oxygenation; RRT, renal replacement therapy</w:t>
      </w:r>
    </w:p>
    <w:p w14:paraId="197DD6BE" w14:textId="3D95A67B" w:rsidR="00793E07" w:rsidRPr="00E43D11" w:rsidRDefault="00CF64DF" w:rsidP="00793E07">
      <w:pPr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lastRenderedPageBreak/>
        <w:t xml:space="preserve">Supplementary </w:t>
      </w:r>
      <w:r w:rsidR="000B5C6D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Table</w:t>
      </w:r>
      <w:r w:rsidRPr="00E43D11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 </w:t>
      </w:r>
      <w:r w:rsidR="00797955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3</w:t>
      </w:r>
      <w:r w:rsidR="00793E07" w:rsidRPr="00E43D11">
        <w:rPr>
          <w:rFonts w:ascii="Times New Roman" w:hAnsi="Times New Roman" w:cs="Times New Roman"/>
          <w:sz w:val="24"/>
          <w:szCs w:val="24"/>
        </w:rPr>
        <w:t>:</w:t>
      </w:r>
      <w:r w:rsidR="00793E07" w:rsidRPr="00E43D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93E07" w:rsidRPr="00E43D11">
        <w:rPr>
          <w:rFonts w:ascii="Times New Roman" w:hAnsi="Times New Roman" w:cs="Times New Roman"/>
          <w:sz w:val="24"/>
          <w:szCs w:val="24"/>
        </w:rPr>
        <w:t xml:space="preserve">Detailed species of </w:t>
      </w:r>
      <w:r w:rsidR="00793E07" w:rsidRPr="00E43D11">
        <w:rPr>
          <w:rFonts w:ascii="Times New Roman" w:hAnsi="Times New Roman" w:cs="Times New Roman"/>
          <w:i/>
          <w:iCs/>
          <w:sz w:val="24"/>
          <w:szCs w:val="24"/>
        </w:rPr>
        <w:t>Candida spp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793E07" w:rsidRPr="00E43D11" w14:paraId="0C71797D" w14:textId="77777777" w:rsidTr="008C3A44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FFB5" w14:textId="77777777" w:rsidR="00793E07" w:rsidRPr="00E43D11" w:rsidRDefault="00793E07" w:rsidP="0072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57D93" w14:textId="77777777" w:rsidR="00793E07" w:rsidRPr="00E43D11" w:rsidRDefault="00793E07" w:rsidP="0072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F3A6E" w14:textId="77777777" w:rsidR="00793E07" w:rsidRPr="00E43D11" w:rsidRDefault="00793E07" w:rsidP="0072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</w:tr>
      <w:tr w:rsidR="008C3A44" w:rsidRPr="00E43D11" w14:paraId="6828FF4A" w14:textId="77777777" w:rsidTr="008C3A44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02B8F56" w14:textId="29192715" w:rsidR="008C3A44" w:rsidRPr="00E43D11" w:rsidRDefault="008C3A44" w:rsidP="0072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Omrani</w:t>
            </w:r>
            <w:proofErr w:type="spellEnd"/>
            <w:r w:rsidRPr="00E43D1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43D1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mrani&lt;/Author&gt;&lt;Year&gt;2021&lt;/Year&gt;&lt;RecNum&gt;103&lt;/RecNum&gt;&lt;DisplayText&gt;(Omrani et al., 2021)&lt;/DisplayText&gt;&lt;record&gt;&lt;rec-number&gt;103&lt;/rec-number&gt;&lt;foreign-keys&gt;&lt;key app="EN" db-id="adrpdswz9pzfd7ev9045d9zt2x0strxzftpd" timestamp="1641090429"&gt;103&lt;/key&gt;&lt;/foreign-keys&gt;&lt;ref-type name="Journal Article"&gt;17&lt;/ref-type&gt;&lt;contributors&gt;&lt;authors&gt;&lt;author&gt;Omrani, Ali S.&lt;/author&gt;&lt;author&gt;Koleri, Junais&lt;/author&gt;&lt;author&gt;Ben Abid, Fatma&lt;/author&gt;&lt;author&gt;Daghfel, Joanne&lt;/author&gt;&lt;author&gt;Odaippurath, Thasneem&lt;/author&gt;&lt;author&gt;Peediyakkal, Mohamed Zuhail&lt;/author&gt;&lt;author&gt;Baiou, Anas&lt;/author&gt;&lt;author&gt;Sarsak, Enas&lt;/author&gt;&lt;author&gt;Elayana, Mahmoud&lt;/author&gt;&lt;author&gt;Kaleeckal, Anvar&lt;/author&gt;&lt;author&gt;Almaslamani, Muna A.&lt;/author&gt;&lt;/authors&gt;&lt;/contributors&gt;&lt;titles&gt;&lt;title&gt;Clinical characteristics and risk factors for COVID-19-associated Candidemia&lt;/title&gt;&lt;secondary-title&gt;Medical Mycology&lt;/secondary-title&gt;&lt;/titles&gt;&lt;periodical&gt;&lt;full-title&gt;Medical Mycology&lt;/full-title&gt;&lt;/periodical&gt;&lt;pages&gt;1262-1266&lt;/pages&gt;&lt;volume&gt;59&lt;/volume&gt;&lt;number&gt;12&lt;/number&gt;&lt;section&gt;1262&lt;/section&gt;&lt;dates&gt;&lt;year&gt;2021&lt;/year&gt;&lt;/dates&gt;&lt;isbn&gt;1369-3786&amp;#xD;1460-2709&lt;/isbn&gt;&lt;urls&gt;&lt;/urls&gt;&lt;electronic-resource-num&gt;10.1093/mmy/myab056&lt;/electronic-resource-num&gt;&lt;/record&gt;&lt;/Cite&gt;&lt;/EndNote&gt;</w:instrText>
            </w:r>
            <w:r w:rsidRPr="00E43D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43D11">
              <w:rPr>
                <w:rFonts w:ascii="Times New Roman" w:hAnsi="Times New Roman" w:cs="Times New Roman"/>
                <w:noProof/>
                <w:sz w:val="24"/>
                <w:szCs w:val="24"/>
              </w:rPr>
              <w:t>(Omrani et al., 2021)</w:t>
            </w:r>
            <w:r w:rsidRPr="00E43D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42269EFF" w14:textId="77777777" w:rsidR="008C3A44" w:rsidRPr="00E43D11" w:rsidRDefault="008C3A44" w:rsidP="00721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5EAE84C9" w14:textId="77777777" w:rsidR="008C3A44" w:rsidRPr="00E43D11" w:rsidRDefault="008C3A44" w:rsidP="00721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E07" w:rsidRPr="00E43D11" w14:paraId="1E16F318" w14:textId="77777777" w:rsidTr="008C3A44">
        <w:trPr>
          <w:jc w:val="center"/>
        </w:trPr>
        <w:tc>
          <w:tcPr>
            <w:tcW w:w="2972" w:type="dxa"/>
            <w:vAlign w:val="center"/>
          </w:tcPr>
          <w:p w14:paraId="784E569F" w14:textId="0CAECDC8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705E0406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akaseomyces</w:t>
            </w:r>
            <w:proofErr w:type="spellEnd"/>
            <w:r w:rsidRPr="00E43D1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glabrata</w:t>
            </w:r>
          </w:p>
        </w:tc>
        <w:tc>
          <w:tcPr>
            <w:tcW w:w="2766" w:type="dxa"/>
            <w:vAlign w:val="center"/>
          </w:tcPr>
          <w:p w14:paraId="61CD5A88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93E07" w:rsidRPr="00E43D11" w14:paraId="1EE4D6C9" w14:textId="77777777" w:rsidTr="008C3A44">
        <w:trPr>
          <w:jc w:val="center"/>
        </w:trPr>
        <w:tc>
          <w:tcPr>
            <w:tcW w:w="2972" w:type="dxa"/>
            <w:vAlign w:val="center"/>
          </w:tcPr>
          <w:p w14:paraId="71789178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397199D0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parapsilosis</w:t>
            </w:r>
            <w:proofErr w:type="spellEnd"/>
          </w:p>
        </w:tc>
        <w:tc>
          <w:tcPr>
            <w:tcW w:w="2766" w:type="dxa"/>
            <w:vAlign w:val="center"/>
          </w:tcPr>
          <w:p w14:paraId="562685B8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93E07" w:rsidRPr="00E43D11" w14:paraId="033E6830" w14:textId="77777777" w:rsidTr="008C3A44">
        <w:trPr>
          <w:jc w:val="center"/>
        </w:trPr>
        <w:tc>
          <w:tcPr>
            <w:tcW w:w="2972" w:type="dxa"/>
            <w:vAlign w:val="center"/>
          </w:tcPr>
          <w:p w14:paraId="4C10A8EC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362D3FA6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albicans</w:t>
            </w:r>
            <w:proofErr w:type="spellEnd"/>
          </w:p>
        </w:tc>
        <w:tc>
          <w:tcPr>
            <w:tcW w:w="2766" w:type="dxa"/>
            <w:vAlign w:val="center"/>
          </w:tcPr>
          <w:p w14:paraId="00EF9BF3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93E07" w:rsidRPr="00E43D11" w14:paraId="7C1FCFA5" w14:textId="77777777" w:rsidTr="008C3A44">
        <w:trPr>
          <w:jc w:val="center"/>
        </w:trPr>
        <w:tc>
          <w:tcPr>
            <w:tcW w:w="2972" w:type="dxa"/>
            <w:vAlign w:val="center"/>
          </w:tcPr>
          <w:p w14:paraId="0C2FA1AE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1A5A3D95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tropicalis</w:t>
            </w:r>
            <w:proofErr w:type="spellEnd"/>
          </w:p>
        </w:tc>
        <w:tc>
          <w:tcPr>
            <w:tcW w:w="2766" w:type="dxa"/>
            <w:vAlign w:val="center"/>
          </w:tcPr>
          <w:p w14:paraId="12F92C29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93E07" w:rsidRPr="00E43D11" w14:paraId="34D732D9" w14:textId="77777777" w:rsidTr="008C3A44">
        <w:trPr>
          <w:jc w:val="center"/>
        </w:trPr>
        <w:tc>
          <w:tcPr>
            <w:tcW w:w="2972" w:type="dxa"/>
            <w:vAlign w:val="center"/>
          </w:tcPr>
          <w:p w14:paraId="6B6DFA54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75295F6D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auris</w:t>
            </w:r>
            <w:proofErr w:type="spellEnd"/>
          </w:p>
        </w:tc>
        <w:tc>
          <w:tcPr>
            <w:tcW w:w="2766" w:type="dxa"/>
            <w:vAlign w:val="center"/>
          </w:tcPr>
          <w:p w14:paraId="4F3EBCA0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C3A44" w:rsidRPr="00E43D11" w14:paraId="1E0D4733" w14:textId="77777777" w:rsidTr="008C3A44">
        <w:trPr>
          <w:jc w:val="center"/>
        </w:trPr>
        <w:tc>
          <w:tcPr>
            <w:tcW w:w="2972" w:type="dxa"/>
          </w:tcPr>
          <w:p w14:paraId="5D622D0C" w14:textId="23B84257" w:rsidR="008C3A44" w:rsidRPr="00E43D11" w:rsidRDefault="008C3A44" w:rsidP="008C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Segrel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Calvo</w:t>
            </w:r>
            <w:r w:rsidRPr="00E43D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dyZWxsZXMtQ2Fsdm88L0F1dGhvcj48WWVhcj4yMDIx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dyZWxsZXMtQ2Fsdm88L0F1dGhvcj48WWVhcj4yMDIx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43D11">
              <w:rPr>
                <w:rFonts w:ascii="Times New Roman" w:hAnsi="Times New Roman" w:cs="Times New Roman"/>
                <w:sz w:val="24"/>
                <w:szCs w:val="24"/>
              </w:rPr>
            </w:r>
            <w:r w:rsidRPr="00E43D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egrelles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Calvo et al., 2021b)</w:t>
            </w:r>
            <w:r w:rsidRPr="00E43D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8" w:type="dxa"/>
            <w:vAlign w:val="center"/>
          </w:tcPr>
          <w:p w14:paraId="1A67190D" w14:textId="77777777" w:rsidR="008C3A44" w:rsidRPr="00E43D11" w:rsidRDefault="008C3A44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66" w:type="dxa"/>
            <w:vAlign w:val="center"/>
          </w:tcPr>
          <w:p w14:paraId="0038CC96" w14:textId="77777777" w:rsidR="008C3A44" w:rsidRPr="00E43D11" w:rsidRDefault="008C3A44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E07" w:rsidRPr="00E43D11" w14:paraId="7A85C955" w14:textId="77777777" w:rsidTr="008C3A44">
        <w:trPr>
          <w:jc w:val="center"/>
        </w:trPr>
        <w:tc>
          <w:tcPr>
            <w:tcW w:w="2972" w:type="dxa"/>
            <w:vAlign w:val="center"/>
          </w:tcPr>
          <w:p w14:paraId="3EC677D0" w14:textId="6DC1BD1C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5EEF3D41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albicans</w:t>
            </w:r>
            <w:proofErr w:type="spellEnd"/>
          </w:p>
        </w:tc>
        <w:tc>
          <w:tcPr>
            <w:tcW w:w="2766" w:type="dxa"/>
            <w:vAlign w:val="center"/>
          </w:tcPr>
          <w:p w14:paraId="1B0DC686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93E07" w:rsidRPr="00E43D11" w14:paraId="0A2F2F79" w14:textId="77777777" w:rsidTr="008C3A44">
        <w:trPr>
          <w:jc w:val="center"/>
        </w:trPr>
        <w:tc>
          <w:tcPr>
            <w:tcW w:w="2972" w:type="dxa"/>
            <w:vAlign w:val="center"/>
          </w:tcPr>
          <w:p w14:paraId="7989CD18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368DFE71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dubliniensis</w:t>
            </w:r>
            <w:proofErr w:type="spellEnd"/>
          </w:p>
        </w:tc>
        <w:tc>
          <w:tcPr>
            <w:tcW w:w="2766" w:type="dxa"/>
            <w:vAlign w:val="center"/>
          </w:tcPr>
          <w:p w14:paraId="0066FE1C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3E07" w:rsidRPr="00E43D11" w14:paraId="3C372CEF" w14:textId="77777777" w:rsidTr="008C3A44">
        <w:trPr>
          <w:jc w:val="center"/>
        </w:trPr>
        <w:tc>
          <w:tcPr>
            <w:tcW w:w="2972" w:type="dxa"/>
            <w:vAlign w:val="center"/>
          </w:tcPr>
          <w:p w14:paraId="4F3CEA62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6EF88702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glabrata</w:t>
            </w:r>
            <w:proofErr w:type="spellEnd"/>
          </w:p>
        </w:tc>
        <w:tc>
          <w:tcPr>
            <w:tcW w:w="2766" w:type="dxa"/>
            <w:vAlign w:val="center"/>
          </w:tcPr>
          <w:p w14:paraId="4F604B57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3E07" w:rsidRPr="00E43D11" w14:paraId="4F69136D" w14:textId="77777777" w:rsidTr="008C3A44">
        <w:trPr>
          <w:jc w:val="center"/>
        </w:trPr>
        <w:tc>
          <w:tcPr>
            <w:tcW w:w="2972" w:type="dxa"/>
            <w:vAlign w:val="center"/>
          </w:tcPr>
          <w:p w14:paraId="2BC3AEFB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0D1CAB14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krusei</w:t>
            </w:r>
            <w:proofErr w:type="spellEnd"/>
          </w:p>
        </w:tc>
        <w:tc>
          <w:tcPr>
            <w:tcW w:w="2766" w:type="dxa"/>
            <w:vAlign w:val="center"/>
          </w:tcPr>
          <w:p w14:paraId="1FDBD437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3E07" w:rsidRPr="00E43D11" w14:paraId="6C3749D0" w14:textId="77777777" w:rsidTr="008C3A44">
        <w:trPr>
          <w:jc w:val="center"/>
        </w:trPr>
        <w:tc>
          <w:tcPr>
            <w:tcW w:w="2972" w:type="dxa"/>
            <w:vAlign w:val="center"/>
          </w:tcPr>
          <w:p w14:paraId="0D1B2773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65C51B00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parapsilosis</w:t>
            </w:r>
            <w:proofErr w:type="spellEnd"/>
          </w:p>
        </w:tc>
        <w:tc>
          <w:tcPr>
            <w:tcW w:w="2766" w:type="dxa"/>
            <w:vAlign w:val="center"/>
          </w:tcPr>
          <w:p w14:paraId="55A9BFFE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93E07" w:rsidRPr="00E43D11" w14:paraId="5C88BDEB" w14:textId="77777777" w:rsidTr="008C3A44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017A8E6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14:paraId="46B74E9B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tropicalis</w:t>
            </w:r>
            <w:proofErr w:type="spellEnd"/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14F5BFE" w14:textId="77777777" w:rsidR="00793E07" w:rsidRPr="00E43D11" w:rsidRDefault="00793E07" w:rsidP="00721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4EAC561" w14:textId="77777777" w:rsidR="00793E07" w:rsidRPr="00E43D11" w:rsidRDefault="00793E07" w:rsidP="00793E07">
      <w:pPr>
        <w:rPr>
          <w:rFonts w:ascii="Times New Roman" w:hAnsi="Times New Roman" w:cs="Times New Roman"/>
          <w:sz w:val="24"/>
          <w:szCs w:val="24"/>
        </w:rPr>
      </w:pPr>
    </w:p>
    <w:p w14:paraId="3DA2D37C" w14:textId="61891BA0" w:rsidR="00793E07" w:rsidRPr="00E43D11" w:rsidRDefault="008C3A44" w:rsidP="00793E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189F54F7" w14:textId="77777777" w:rsidR="00E43D11" w:rsidRPr="00E43D11" w:rsidRDefault="00793E07" w:rsidP="00063BB3">
      <w:pPr>
        <w:pStyle w:val="EndNoteBibliography"/>
        <w:numPr>
          <w:ilvl w:val="0"/>
          <w:numId w:val="5"/>
        </w:numPr>
      </w:pPr>
      <w:r w:rsidRPr="00E43D11">
        <w:rPr>
          <w:sz w:val="24"/>
          <w:szCs w:val="24"/>
        </w:rPr>
        <w:fldChar w:fldCharType="begin"/>
      </w:r>
      <w:r w:rsidRPr="00E43D11">
        <w:rPr>
          <w:sz w:val="24"/>
          <w:szCs w:val="24"/>
        </w:rPr>
        <w:instrText xml:space="preserve"> ADDIN EN.REFLIST </w:instrText>
      </w:r>
      <w:r w:rsidRPr="00E43D11">
        <w:rPr>
          <w:sz w:val="24"/>
          <w:szCs w:val="24"/>
        </w:rPr>
        <w:fldChar w:fldCharType="separate"/>
      </w:r>
      <w:r w:rsidR="00E43D11" w:rsidRPr="00E43D11">
        <w:t xml:space="preserve">Alanio, A. (2021). The presence of Pneumocystis jirovecii in critically ill patients with COVID-19. </w:t>
      </w:r>
      <w:r w:rsidR="00E43D11" w:rsidRPr="00E43D11">
        <w:rPr>
          <w:i/>
        </w:rPr>
        <w:t>J Infect</w:t>
      </w:r>
      <w:r w:rsidR="00E43D11" w:rsidRPr="00E43D11">
        <w:t xml:space="preserve"> 82(4)</w:t>
      </w:r>
      <w:r w:rsidR="00E43D11" w:rsidRPr="00E43D11">
        <w:rPr>
          <w:b/>
        </w:rPr>
        <w:t>,</w:t>
      </w:r>
      <w:r w:rsidR="00E43D11" w:rsidRPr="00E43D11">
        <w:t xml:space="preserve"> 84-123. doi: 10.1016/j.jinf.2020.11.016.</w:t>
      </w:r>
    </w:p>
    <w:p w14:paraId="7731AB93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Bartoletti, M. (2020). Epidemiology of invasive pulmonary aspergillosis among COVID-19 intubated patients: a prospective study. </w:t>
      </w:r>
      <w:r w:rsidRPr="00E43D11">
        <w:rPr>
          <w:i/>
        </w:rPr>
        <w:t>Clinical Infectious Disease</w:t>
      </w:r>
      <w:r w:rsidRPr="00E43D11">
        <w:t>. doi: 10.1093/cid/ciaa1065.</w:t>
      </w:r>
    </w:p>
    <w:p w14:paraId="2B71D435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Chauvet, P., Mallat, J., Arumadura, C., Vangrunderbeek, N., Dupre, C., Pauquet, P., et al. (2020). Risk Factors for Invasive Pulmonary Aspergillosis in Critically Ill Patients With Coronavirus Disease 2019-Induced Acute Respiratory Distress Syndrome. </w:t>
      </w:r>
      <w:r w:rsidRPr="00E43D11">
        <w:rPr>
          <w:i/>
        </w:rPr>
        <w:t>Crit Care Explor</w:t>
      </w:r>
      <w:r w:rsidRPr="00E43D11">
        <w:t xml:space="preserve"> 2(11)</w:t>
      </w:r>
      <w:r w:rsidRPr="00E43D11">
        <w:rPr>
          <w:b/>
        </w:rPr>
        <w:t>,</w:t>
      </w:r>
      <w:r w:rsidRPr="00E43D11">
        <w:t xml:space="preserve"> e0244. doi: 10.1097/CCE.0000000000000244.</w:t>
      </w:r>
    </w:p>
    <w:p w14:paraId="47A603F7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Delliere, S., Dudoignon, E., Fodil, S., Voicu, S., Collet, M., Oillic, P.A., et al. (2020). Risk factors associated with COVID-19-associated pulmonary aspergillosis in ICU patients: a French multicentric retrospective cohort. </w:t>
      </w:r>
      <w:r w:rsidRPr="00E43D11">
        <w:rPr>
          <w:i/>
        </w:rPr>
        <w:t>Clin Microbiol Infect</w:t>
      </w:r>
      <w:r w:rsidRPr="00E43D11">
        <w:t>. doi: 10.1016/j.cmi.2020.12.005.</w:t>
      </w:r>
    </w:p>
    <w:p w14:paraId="2242C2B7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Fekkar, A., Lampros, A., Mayaux, J., Poignon, C., Demeret, S., Constantin, J.M., et al. (2021). Occurrence of Invasive Pulmonary Fungal Infections in Patients with Severe COVID-19 Admitted to the ICU. </w:t>
      </w:r>
      <w:r w:rsidRPr="00E43D11">
        <w:rPr>
          <w:i/>
        </w:rPr>
        <w:t>Am J Respir Crit Care Med</w:t>
      </w:r>
      <w:r w:rsidRPr="00E43D11">
        <w:t xml:space="preserve"> 203(3)</w:t>
      </w:r>
      <w:r w:rsidRPr="00E43D11">
        <w:rPr>
          <w:b/>
        </w:rPr>
        <w:t>,</w:t>
      </w:r>
      <w:r w:rsidRPr="00E43D11">
        <w:t xml:space="preserve"> 307-317. doi: 10.1164/rccm.202009-3400OC.</w:t>
      </w:r>
    </w:p>
    <w:p w14:paraId="38690027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Gangneux, J.-P., Dannaoui, E., Fekkar, A., Luyt, C.-E., Botterel, F., De Prost, N., et al. (2021). Fungal infections in mechanically ventilated patients with COVID-19 during the first wave: the French multicentre MYCOVID study. </w:t>
      </w:r>
      <w:r w:rsidRPr="00E43D11">
        <w:rPr>
          <w:i/>
        </w:rPr>
        <w:t>The Lancet Respiratory Medicine</w:t>
      </w:r>
      <w:r w:rsidRPr="00E43D11">
        <w:t>. doi: 10.1016/s2213-2600(21)00442-2.</w:t>
      </w:r>
    </w:p>
    <w:p w14:paraId="6C9C12A2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Gangneux, J.P., Reizine, F., Guegan, H., Pinceaux, K., Le Balch, P., Prat, E., et al. (2020). Is the COVID-19 Pandemic a Good Time to Include Aspergillus Molecular Detection to Categorize Aspergillosis in ICU Patients? A Monocentric Experience. </w:t>
      </w:r>
      <w:r w:rsidRPr="00E43D11">
        <w:rPr>
          <w:i/>
        </w:rPr>
        <w:t>J Fungi (Basel)</w:t>
      </w:r>
      <w:r w:rsidRPr="00E43D11">
        <w:t xml:space="preserve"> 6(3). doi: 10.3390/jof6030105.</w:t>
      </w:r>
    </w:p>
    <w:p w14:paraId="4ACFAA4A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Ghazanfari, M., Arastehfar, A., Davoodi, L., Yazdani Charati, J., Moazeni, M., Abastabar, M., et al. (2021). Pervasive but Neglected: A Perspective on COVID-19-Associated Pulmonary Mold Infections Among Mechanically Ventilated COVID-19 Patients. </w:t>
      </w:r>
      <w:r w:rsidRPr="00E43D11">
        <w:rPr>
          <w:i/>
        </w:rPr>
        <w:t>Front Med (Lausanne)</w:t>
      </w:r>
      <w:r w:rsidRPr="00E43D11">
        <w:t xml:space="preserve"> 8</w:t>
      </w:r>
      <w:r w:rsidRPr="00E43D11">
        <w:rPr>
          <w:b/>
        </w:rPr>
        <w:t>,</w:t>
      </w:r>
      <w:r w:rsidRPr="00E43D11">
        <w:t xml:space="preserve"> 649675. doi: 10.3389/fmed.2021.649675.</w:t>
      </w:r>
    </w:p>
    <w:p w14:paraId="1AF295B2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Grootveld, R.v. (2020). Systematic screening for COVID-19 associated invasive aspergillosis in </w:t>
      </w:r>
      <w:r w:rsidRPr="00E43D11">
        <w:lastRenderedPageBreak/>
        <w:t xml:space="preserve">ICU patients by culture and PCR on tracheal aspirate. </w:t>
      </w:r>
      <w:r w:rsidRPr="00E43D11">
        <w:rPr>
          <w:i/>
        </w:rPr>
        <w:t>Mycoses</w:t>
      </w:r>
      <w:r w:rsidRPr="00E43D11">
        <w:t>. doi: 10.1111/myc.13259.</w:t>
      </w:r>
    </w:p>
    <w:p w14:paraId="3E2BDBD3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Kumar, H.M., Sharma, P., Rudramurthy, S.M., Sehgal, I.S., Prasad, K.T., Pannu, A.K., et al. (2022). Serum iron indices in COVID-19-associated mucormycosis: A case-control study. </w:t>
      </w:r>
      <w:r w:rsidRPr="00E43D11">
        <w:rPr>
          <w:i/>
        </w:rPr>
        <w:t>Mycoses</w:t>
      </w:r>
      <w:r w:rsidRPr="00E43D11">
        <w:t xml:space="preserve"> 65(1)</w:t>
      </w:r>
      <w:r w:rsidRPr="00E43D11">
        <w:rPr>
          <w:b/>
        </w:rPr>
        <w:t>,</w:t>
      </w:r>
      <w:r w:rsidRPr="00E43D11">
        <w:t xml:space="preserve"> 120-127. doi: 10.1111/myc.13391.</w:t>
      </w:r>
    </w:p>
    <w:p w14:paraId="5D894D06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Lahmer, T., Kriescher, S., Herner, A., Rothe, K., Spinner, C.D., Schneider, J., et al. (2021). Invasive pulmonary aspergillosis in critically ill patients with severe COVID-19 pneumonia: Results from the prospective AspCOVID-19 study. </w:t>
      </w:r>
      <w:r w:rsidRPr="00E43D11">
        <w:rPr>
          <w:i/>
        </w:rPr>
        <w:t>PLoS One</w:t>
      </w:r>
      <w:r w:rsidRPr="00E43D11">
        <w:t xml:space="preserve"> 16(3)</w:t>
      </w:r>
      <w:r w:rsidRPr="00E43D11">
        <w:rPr>
          <w:b/>
        </w:rPr>
        <w:t>,</w:t>
      </w:r>
      <w:r w:rsidRPr="00E43D11">
        <w:t xml:space="preserve"> e0238825. doi: 10.1371/journal.pone.0238825.</w:t>
      </w:r>
    </w:p>
    <w:p w14:paraId="767D6CBC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Omrani, A.S., Koleri, J., Ben Abid, F., Daghfel, J., Odaippurath, T., Peediyakkal, M.Z., et al. (2021). Clinical characteristics and risk factors for COVID-19-associated Candidemia. </w:t>
      </w:r>
      <w:r w:rsidRPr="00E43D11">
        <w:rPr>
          <w:i/>
        </w:rPr>
        <w:t>Medical Mycology</w:t>
      </w:r>
      <w:r w:rsidRPr="00E43D11">
        <w:t xml:space="preserve"> 59(12)</w:t>
      </w:r>
      <w:r w:rsidRPr="00E43D11">
        <w:rPr>
          <w:b/>
        </w:rPr>
        <w:t>,</w:t>
      </w:r>
      <w:r w:rsidRPr="00E43D11">
        <w:t xml:space="preserve"> 1262-1266. doi: 10.1093/mmy/myab056.</w:t>
      </w:r>
    </w:p>
    <w:p w14:paraId="641C3D73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Patrucco, F., Airoldi, C., Falaschi, Z., Bellan, M., Castello, L.M., Filippone, F., et al. (2021). Mycotic infection prevalence among patients undergoing bronchoalveolar lavage with search of SARS-CoV-2 after two negative nasopharyngeal swabs. </w:t>
      </w:r>
      <w:r w:rsidRPr="00E43D11">
        <w:rPr>
          <w:i/>
        </w:rPr>
        <w:t>J Breath Res</w:t>
      </w:r>
      <w:r w:rsidRPr="00E43D11">
        <w:t xml:space="preserve"> 15(4). doi: 10.1088/1752-7163/ac2290.</w:t>
      </w:r>
    </w:p>
    <w:p w14:paraId="6556232F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Permpalung, N. (2021). COVID-19 Associated Pulmonary Aspergillosis in Mechanically Ventilated Patients. </w:t>
      </w:r>
      <w:r w:rsidRPr="00E43D11">
        <w:rPr>
          <w:i/>
        </w:rPr>
        <w:t>J Microbiol Immunol Infect</w:t>
      </w:r>
      <w:r w:rsidRPr="00E43D11">
        <w:t>.</w:t>
      </w:r>
    </w:p>
    <w:p w14:paraId="61746EC4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Prattes, J., Wauters, J., Giacobbe, D.R., Salmanton-Garcia, J., Maertens, J., Bourgeois, M., et al. (2021). Risk factors and outcome of pulmonary aspergillosis in critically ill coronavirus disease 2019 patients-a multinational observational study by the European Confederation of Medical Mycology. </w:t>
      </w:r>
      <w:r w:rsidRPr="00E43D11">
        <w:rPr>
          <w:i/>
        </w:rPr>
        <w:t>Clin Microbiol Infect</w:t>
      </w:r>
      <w:r w:rsidRPr="00E43D11">
        <w:t>. doi: 10.1016/j.cmi.2021.08.014.</w:t>
      </w:r>
    </w:p>
    <w:p w14:paraId="7836A4D2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Roman-Montes, C.M., Martinez-Gamboa, A., Diaz-Lomeli, P., Cervantes-Sanchez, A., Rangel-Cordero, A., Sifuentes-Osornio, J., et al. (2021). Accuracy of galactomannan testing on tracheal aspirates in COVID-19-associated pulmonary aspergillosis. </w:t>
      </w:r>
      <w:r w:rsidRPr="00E43D11">
        <w:rPr>
          <w:i/>
        </w:rPr>
        <w:t>Mycoses</w:t>
      </w:r>
      <w:r w:rsidRPr="00E43D11">
        <w:t xml:space="preserve"> 64(4)</w:t>
      </w:r>
      <w:r w:rsidRPr="00E43D11">
        <w:rPr>
          <w:b/>
        </w:rPr>
        <w:t>,</w:t>
      </w:r>
      <w:r w:rsidRPr="00E43D11">
        <w:t xml:space="preserve"> 364-371. doi: 10.1111/myc.13216.</w:t>
      </w:r>
    </w:p>
    <w:p w14:paraId="74C4734F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Segrelles-Calvo, G., Araujo, G.R.S., Llopis-Pastor, E., Carrillo, J., Hernandez-Hernandez, M., Rey, L., et al. (2021a). Prevalence of opportunistic invasive aspergillosis in COVID-19 patients with severe pneumonia. </w:t>
      </w:r>
      <w:r w:rsidRPr="00E43D11">
        <w:rPr>
          <w:i/>
        </w:rPr>
        <w:t>Mycoses</w:t>
      </w:r>
      <w:r w:rsidRPr="00E43D11">
        <w:t xml:space="preserve"> 64(2)</w:t>
      </w:r>
      <w:r w:rsidRPr="00E43D11">
        <w:rPr>
          <w:b/>
        </w:rPr>
        <w:t>,</w:t>
      </w:r>
      <w:r w:rsidRPr="00E43D11">
        <w:t xml:space="preserve"> 144-151. doi: 10.1111/myc.13219.</w:t>
      </w:r>
    </w:p>
    <w:p w14:paraId="1A5EBCA4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Segrelles-Calvo, G., de, S.A.G.R., Llopis-Pastor, E., Carrillo, J., Hernandez-Hernandez, M., Rey, L., et al. (2021b). Candida spp. co-infection in COVID-19 patients with severe pneumonia: Prevalence study and associated risk factors. </w:t>
      </w:r>
      <w:r w:rsidRPr="00E43D11">
        <w:rPr>
          <w:i/>
        </w:rPr>
        <w:t>Respir Med</w:t>
      </w:r>
      <w:r w:rsidRPr="00E43D11">
        <w:t xml:space="preserve"> 188</w:t>
      </w:r>
      <w:r w:rsidRPr="00E43D11">
        <w:rPr>
          <w:b/>
        </w:rPr>
        <w:t>,</w:t>
      </w:r>
      <w:r w:rsidRPr="00E43D11">
        <w:t xml:space="preserve"> 106619. doi: 10.1016/j.rmed.2021.106619.</w:t>
      </w:r>
    </w:p>
    <w:p w14:paraId="7124C880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van Arkel, A.L.E., Rijpstra, T.A., Belderbos, H.N.A., van Wijngaarden, P., Verweij, P.E., and Bentvelsen, R.G. (2020). COVID-19-associated Pulmonary Aspergillosis. </w:t>
      </w:r>
      <w:r w:rsidRPr="00E43D11">
        <w:rPr>
          <w:i/>
        </w:rPr>
        <w:t>Am J Respir Crit Care Med</w:t>
      </w:r>
      <w:r w:rsidRPr="00E43D11">
        <w:t xml:space="preserve"> 202(1)</w:t>
      </w:r>
      <w:r w:rsidRPr="00E43D11">
        <w:rPr>
          <w:b/>
        </w:rPr>
        <w:t>,</w:t>
      </w:r>
      <w:r w:rsidRPr="00E43D11">
        <w:t xml:space="preserve"> 132-135. doi: 10.1164/rccm.202004-1038LE.</w:t>
      </w:r>
    </w:p>
    <w:p w14:paraId="15180709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Van Biesen, S., Kwa, D., Bosman, R.J., and Juffermans, N.P. (2020). Detection of Invasive Pulmonary Aspergillosis in COVID-19 with Non-directed Bronchoalveolar Lavage. </w:t>
      </w:r>
      <w:r w:rsidRPr="00E43D11">
        <w:rPr>
          <w:i/>
        </w:rPr>
        <w:t>Am J Respir Crit Care Med</w:t>
      </w:r>
      <w:r w:rsidRPr="00E43D11">
        <w:t>. doi: 10.1164/rccm.202005-2018LE.</w:t>
      </w:r>
    </w:p>
    <w:p w14:paraId="08A0DEAA" w14:textId="77777777" w:rsidR="00E43D11" w:rsidRPr="00E43D11" w:rsidRDefault="00E43D11" w:rsidP="00063BB3">
      <w:pPr>
        <w:pStyle w:val="EndNoteBibliography"/>
        <w:numPr>
          <w:ilvl w:val="0"/>
          <w:numId w:val="5"/>
        </w:numPr>
      </w:pPr>
      <w:r w:rsidRPr="00E43D11">
        <w:t xml:space="preserve">Vélez Pintado, M., Camiro-Zúñiga, A., Aguilar Soto, M., Cuenca, D., Mercado, M., and Crabtree-Ramirez, B. (2021). COVID-19-associated invasive pulmonary aspergillosis in a tertiary care center in Mexico City. </w:t>
      </w:r>
      <w:r w:rsidRPr="00E43D11">
        <w:rPr>
          <w:i/>
        </w:rPr>
        <w:t>Med Mycol</w:t>
      </w:r>
      <w:r w:rsidRPr="00E43D11">
        <w:t xml:space="preserve"> 59(8)</w:t>
      </w:r>
      <w:r w:rsidRPr="00E43D11">
        <w:rPr>
          <w:b/>
        </w:rPr>
        <w:t>,</w:t>
      </w:r>
      <w:r w:rsidRPr="00E43D11">
        <w:t xml:space="preserve"> 828-833. doi: 10.1093/mmy/myab009.</w:t>
      </w:r>
    </w:p>
    <w:p w14:paraId="75862DCE" w14:textId="0E2DA85E" w:rsidR="00793E07" w:rsidRPr="00E43D11" w:rsidRDefault="00793E07" w:rsidP="00793E07">
      <w:pPr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A1C370B" w14:textId="5B0F5281" w:rsidR="00793E07" w:rsidRDefault="00793E07" w:rsidP="00793E07">
      <w:pPr>
        <w:rPr>
          <w:rFonts w:ascii="Times New Roman" w:hAnsi="Times New Roman" w:cs="Times New Roman"/>
          <w:sz w:val="24"/>
          <w:szCs w:val="24"/>
        </w:rPr>
      </w:pPr>
    </w:p>
    <w:p w14:paraId="75DD0EE1" w14:textId="77777777" w:rsidR="00797955" w:rsidRPr="00E43D11" w:rsidRDefault="00797955" w:rsidP="00793E07">
      <w:pPr>
        <w:rPr>
          <w:rFonts w:ascii="Times New Roman" w:hAnsi="Times New Roman" w:cs="Times New Roman" w:hint="eastAsia"/>
          <w:sz w:val="24"/>
          <w:szCs w:val="24"/>
        </w:rPr>
      </w:pPr>
    </w:p>
    <w:p w14:paraId="298018CE" w14:textId="7502C101" w:rsidR="00071262" w:rsidRPr="00E43D11" w:rsidRDefault="00071262" w:rsidP="00071262">
      <w:pPr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 w:rsidRPr="00E43D11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lastRenderedPageBreak/>
        <w:t xml:space="preserve">Supplementary </w:t>
      </w:r>
      <w:r w:rsidR="00E4598E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>Figure 1</w:t>
      </w:r>
      <w:r w:rsidR="00CF64DF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: </w:t>
      </w:r>
      <w:r w:rsidRPr="00E43D11">
        <w:rPr>
          <w:rFonts w:ascii="Times New Roman" w:eastAsia="微软雅黑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 </w:t>
      </w:r>
      <w:r w:rsidR="00E4598E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Figures</w:t>
      </w:r>
      <w:r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 xml:space="preserve"> for Egger’s test and </w:t>
      </w:r>
      <w:proofErr w:type="spellStart"/>
      <w:r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Begg’s</w:t>
      </w:r>
      <w:proofErr w:type="spellEnd"/>
      <w:r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 xml:space="preserve"> test we conducted.</w:t>
      </w:r>
    </w:p>
    <w:p w14:paraId="23020F95" w14:textId="79E658EB" w:rsidR="00BB4480" w:rsidRPr="00E43D11" w:rsidRDefault="00163154" w:rsidP="00BB4480">
      <w:pPr>
        <w:jc w:val="center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a</w:t>
      </w:r>
      <w:r w:rsidR="00BB4480" w:rsidRPr="00E43D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EE2F94" wp14:editId="10A40315">
            <wp:extent cx="3715385" cy="2476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C84FD" w14:textId="60FB47E5" w:rsidR="00071262" w:rsidRPr="00E43D11" w:rsidRDefault="00163154" w:rsidP="00BB4480">
      <w:pPr>
        <w:jc w:val="center"/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</w:pPr>
      <w:r w:rsidRPr="00E43D11">
        <w:rPr>
          <w:rFonts w:ascii="Times New Roman" w:eastAsia="微软雅黑" w:hAnsi="Times New Roman" w:cs="Times New Roman"/>
          <w:color w:val="121212"/>
          <w:sz w:val="24"/>
          <w:szCs w:val="24"/>
          <w:shd w:val="clear" w:color="auto" w:fill="FFFFFF"/>
        </w:rPr>
        <w:t>b</w:t>
      </w:r>
      <w:r w:rsidR="00793E07" w:rsidRPr="00E43D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308922" wp14:editId="0A09BEFD">
            <wp:extent cx="3626119" cy="241719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856" cy="2421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8BD56" w14:textId="1D575F06" w:rsidR="00071262" w:rsidRPr="00E43D11" w:rsidRDefault="00071262" w:rsidP="0007126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A608CF" w14:textId="05B333AF" w:rsidR="00A7549C" w:rsidRPr="00E43D11" w:rsidRDefault="00163154" w:rsidP="00163154">
      <w:pPr>
        <w:jc w:val="center"/>
        <w:rPr>
          <w:rFonts w:ascii="Times New Roman" w:hAnsi="Times New Roman" w:cs="Times New Roman"/>
          <w:sz w:val="24"/>
          <w:szCs w:val="24"/>
        </w:rPr>
      </w:pPr>
      <w:r w:rsidRPr="00E43D11">
        <w:rPr>
          <w:rFonts w:ascii="Times New Roman" w:hAnsi="Times New Roman" w:cs="Times New Roman"/>
          <w:sz w:val="24"/>
          <w:szCs w:val="24"/>
        </w:rPr>
        <w:t>a.</w:t>
      </w:r>
      <w:r w:rsidR="00E4598E">
        <w:rPr>
          <w:rFonts w:ascii="Times New Roman" w:hAnsi="Times New Roman" w:cs="Times New Roman"/>
          <w:sz w:val="24"/>
          <w:szCs w:val="24"/>
        </w:rPr>
        <w:t xml:space="preserve"> </w:t>
      </w:r>
      <w:r w:rsidR="00A7549C" w:rsidRPr="00E43D11">
        <w:rPr>
          <w:rFonts w:ascii="Times New Roman" w:hAnsi="Times New Roman" w:cs="Times New Roman"/>
          <w:sz w:val="24"/>
          <w:szCs w:val="24"/>
        </w:rPr>
        <w:t>Egger’s publication bias plot, the p value is 0.423</w:t>
      </w:r>
      <w:r w:rsidRPr="00E43D11">
        <w:rPr>
          <w:rFonts w:ascii="Times New Roman" w:hAnsi="Times New Roman" w:cs="Times New Roman"/>
          <w:sz w:val="24"/>
          <w:szCs w:val="24"/>
        </w:rPr>
        <w:t xml:space="preserve">; b. </w:t>
      </w:r>
      <w:proofErr w:type="spellStart"/>
      <w:r w:rsidR="00A7549C" w:rsidRPr="00E43D11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A7549C" w:rsidRPr="00E43D11">
        <w:rPr>
          <w:rFonts w:ascii="Times New Roman" w:hAnsi="Times New Roman" w:cs="Times New Roman"/>
          <w:sz w:val="24"/>
          <w:szCs w:val="24"/>
        </w:rPr>
        <w:t xml:space="preserve"> funnel plot, the p value is 0.423.</w:t>
      </w:r>
    </w:p>
    <w:p w14:paraId="3B152305" w14:textId="69C5D7C9" w:rsidR="00071262" w:rsidRPr="00793E07" w:rsidRDefault="00071262" w:rsidP="00A7549C">
      <w:pPr>
        <w:pStyle w:val="a9"/>
        <w:ind w:left="360" w:firstLineChars="0" w:firstLine="0"/>
        <w:rPr>
          <w:rFonts w:ascii="Times New Roman" w:hAnsi="Times New Roman" w:cs="Times New Roman"/>
          <w:sz w:val="15"/>
          <w:szCs w:val="15"/>
        </w:rPr>
      </w:pPr>
    </w:p>
    <w:sectPr w:rsidR="00071262" w:rsidRPr="00793E07" w:rsidSect="00CF6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90CC9" w14:textId="77777777" w:rsidR="00436E18" w:rsidRDefault="00436E18" w:rsidP="00071262">
      <w:r>
        <w:separator/>
      </w:r>
    </w:p>
  </w:endnote>
  <w:endnote w:type="continuationSeparator" w:id="0">
    <w:p w14:paraId="2D1316C3" w14:textId="77777777" w:rsidR="00436E18" w:rsidRDefault="00436E18" w:rsidP="00071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goes Unicode">
    <w:altName w:val="微软雅黑"/>
    <w:charset w:val="86"/>
    <w:family w:val="swiss"/>
    <w:pitch w:val="variable"/>
    <w:sig w:usb0="A00002FF" w:usb1="190FFFFF" w:usb2="00000010" w:usb3="00000000" w:csb0="003E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409255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EFFA4B5" w14:textId="751613DC" w:rsidR="00517AEC" w:rsidRDefault="00517AEC">
            <w:pPr>
              <w:pStyle w:val="a7"/>
              <w:jc w:val="center"/>
            </w:pPr>
            <w:r w:rsidRPr="00517AEC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517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17AEC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517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17AEC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517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517AEC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517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17AEC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517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17AEC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517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C5C4505" w14:textId="77777777" w:rsidR="007C06DB" w:rsidRDefault="007C06D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3CA48" w14:textId="77777777" w:rsidR="00436E18" w:rsidRDefault="00436E18" w:rsidP="00071262">
      <w:r>
        <w:separator/>
      </w:r>
    </w:p>
  </w:footnote>
  <w:footnote w:type="continuationSeparator" w:id="0">
    <w:p w14:paraId="674E338B" w14:textId="77777777" w:rsidR="00436E18" w:rsidRDefault="00436E18" w:rsidP="000712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67326"/>
    <w:multiLevelType w:val="hybridMultilevel"/>
    <w:tmpl w:val="738AE7CC"/>
    <w:lvl w:ilvl="0" w:tplc="961E62E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0445C5"/>
    <w:multiLevelType w:val="hybridMultilevel"/>
    <w:tmpl w:val="924E55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DA6128"/>
    <w:multiLevelType w:val="hybridMultilevel"/>
    <w:tmpl w:val="1ED8C0C2"/>
    <w:lvl w:ilvl="0" w:tplc="925660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066495"/>
    <w:multiLevelType w:val="hybridMultilevel"/>
    <w:tmpl w:val="10EA4E68"/>
    <w:lvl w:ilvl="0" w:tplc="8280EAE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C374313"/>
    <w:multiLevelType w:val="hybridMultilevel"/>
    <w:tmpl w:val="E9ACE8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86149434">
    <w:abstractNumId w:val="2"/>
  </w:num>
  <w:num w:numId="2" w16cid:durableId="560751885">
    <w:abstractNumId w:val="3"/>
  </w:num>
  <w:num w:numId="3" w16cid:durableId="145047717">
    <w:abstractNumId w:val="0"/>
  </w:num>
  <w:num w:numId="4" w16cid:durableId="809245766">
    <w:abstractNumId w:val="4"/>
  </w:num>
  <w:num w:numId="5" w16cid:durableId="10764378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pdswz9pzfd7ev9045d9zt2x0strxzftpd&quot;&gt;引用-Converted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94&lt;/item&gt;&lt;item&gt;102&lt;/item&gt;&lt;item&gt;103&lt;/item&gt;&lt;item&gt;104&lt;/item&gt;&lt;item&gt;105&lt;/item&gt;&lt;/record-ids&gt;&lt;/item&gt;&lt;/Libraries&gt;"/>
  </w:docVars>
  <w:rsids>
    <w:rsidRoot w:val="00E429A0"/>
    <w:rsid w:val="00005AB7"/>
    <w:rsid w:val="00040320"/>
    <w:rsid w:val="00057FC1"/>
    <w:rsid w:val="00063BB3"/>
    <w:rsid w:val="00071262"/>
    <w:rsid w:val="000B5C6D"/>
    <w:rsid w:val="000C29B8"/>
    <w:rsid w:val="000C3A65"/>
    <w:rsid w:val="000D3374"/>
    <w:rsid w:val="000E5EC6"/>
    <w:rsid w:val="00163154"/>
    <w:rsid w:val="001701B7"/>
    <w:rsid w:val="001B5913"/>
    <w:rsid w:val="001C62E9"/>
    <w:rsid w:val="001F49C2"/>
    <w:rsid w:val="002331EC"/>
    <w:rsid w:val="002848AD"/>
    <w:rsid w:val="002D3BE9"/>
    <w:rsid w:val="002F7764"/>
    <w:rsid w:val="00353460"/>
    <w:rsid w:val="003F4E81"/>
    <w:rsid w:val="00400F23"/>
    <w:rsid w:val="00436693"/>
    <w:rsid w:val="00436E18"/>
    <w:rsid w:val="00474316"/>
    <w:rsid w:val="00517AEC"/>
    <w:rsid w:val="005C549D"/>
    <w:rsid w:val="005F57A9"/>
    <w:rsid w:val="00605C0A"/>
    <w:rsid w:val="006261A8"/>
    <w:rsid w:val="00666BEE"/>
    <w:rsid w:val="00793E07"/>
    <w:rsid w:val="00797955"/>
    <w:rsid w:val="007C06DB"/>
    <w:rsid w:val="007C5C1D"/>
    <w:rsid w:val="008C3A44"/>
    <w:rsid w:val="0091057D"/>
    <w:rsid w:val="009146D7"/>
    <w:rsid w:val="0092209E"/>
    <w:rsid w:val="009315CD"/>
    <w:rsid w:val="00962640"/>
    <w:rsid w:val="00A01BC7"/>
    <w:rsid w:val="00A02F6C"/>
    <w:rsid w:val="00A034DF"/>
    <w:rsid w:val="00A41524"/>
    <w:rsid w:val="00A448C1"/>
    <w:rsid w:val="00A7549C"/>
    <w:rsid w:val="00A94738"/>
    <w:rsid w:val="00A94878"/>
    <w:rsid w:val="00AA3343"/>
    <w:rsid w:val="00AF36A5"/>
    <w:rsid w:val="00BB4480"/>
    <w:rsid w:val="00BF71EB"/>
    <w:rsid w:val="00CE5648"/>
    <w:rsid w:val="00CF64DF"/>
    <w:rsid w:val="00D00CB6"/>
    <w:rsid w:val="00D24EA8"/>
    <w:rsid w:val="00DD765D"/>
    <w:rsid w:val="00DE175E"/>
    <w:rsid w:val="00E429A0"/>
    <w:rsid w:val="00E43D11"/>
    <w:rsid w:val="00E4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2BD83"/>
  <w15:docId w15:val="{154F9C30-9113-4AD8-A527-60EAC2837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06D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2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基础三线表"/>
    <w:basedOn w:val="a1"/>
    <w:uiPriority w:val="99"/>
    <w:rsid w:val="00E429A0"/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071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7126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71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71262"/>
    <w:rPr>
      <w:sz w:val="18"/>
      <w:szCs w:val="18"/>
    </w:rPr>
  </w:style>
  <w:style w:type="paragraph" w:styleId="a9">
    <w:name w:val="List Paragraph"/>
    <w:basedOn w:val="a"/>
    <w:uiPriority w:val="34"/>
    <w:qFormat/>
    <w:rsid w:val="00A034DF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793E07"/>
    <w:rPr>
      <w:rFonts w:ascii="Times New Roman" w:eastAsia="宋体" w:hAnsi="Times New Roman" w:cs="Times New Roman"/>
      <w:bCs/>
      <w:noProof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793E07"/>
    <w:rPr>
      <w:rFonts w:ascii="Times New Roman" w:eastAsia="宋体" w:hAnsi="Times New Roman" w:cs="Times New Roman"/>
      <w:bCs/>
      <w:noProof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E43D11"/>
    <w:pPr>
      <w:framePr w:hSpace="180" w:wrap="around" w:vAnchor="text" w:hAnchor="margin" w:xAlign="center" w:y="1143"/>
      <w:suppressOverlap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43D11"/>
    <w:rPr>
      <w:rFonts w:ascii="Times New Roman" w:hAnsi="Times New Roman" w:cs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7C06D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7C06D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7C06D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7C06DB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7C06D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A6D74-16FD-4CBF-9578-0CCAC2C38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16</Pages>
  <Words>5570</Words>
  <Characters>31753</Characters>
  <Application>Microsoft Office Word</Application>
  <DocSecurity>0</DocSecurity>
  <Lines>264</Lines>
  <Paragraphs>74</Paragraphs>
  <ScaleCrop>false</ScaleCrop>
  <Company/>
  <LinksUpToDate>false</LinksUpToDate>
  <CharactersWithSpaces>3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AL</dc:creator>
  <cp:keywords/>
  <dc:description/>
  <cp:lastModifiedBy>L AL</cp:lastModifiedBy>
  <cp:revision>12</cp:revision>
  <dcterms:created xsi:type="dcterms:W3CDTF">2021-11-16T15:31:00Z</dcterms:created>
  <dcterms:modified xsi:type="dcterms:W3CDTF">2022-08-16T15:32:00Z</dcterms:modified>
</cp:coreProperties>
</file>